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C44129" w14:textId="76DF50FF" w:rsidR="00A94BD4" w:rsidRDefault="00DB67A4">
      <w:pPr>
        <w:rPr>
          <w:rFonts w:ascii="Times New Roman" w:hAnsi="Times New Roman" w:cs="Times New Roman"/>
          <w:b/>
          <w:bCs/>
        </w:rPr>
      </w:pPr>
      <w:r w:rsidRPr="00DB67A4">
        <w:rPr>
          <w:rFonts w:ascii="Times New Roman" w:hAnsi="Times New Roman" w:cs="Times New Roman"/>
          <w:b/>
          <w:bCs/>
        </w:rPr>
        <w:t xml:space="preserve">Supplementary Materials A – Participants’ ethnicities </w:t>
      </w:r>
    </w:p>
    <w:p w14:paraId="0155E68C" w14:textId="77777777" w:rsidR="00DB67A4" w:rsidRDefault="00DB67A4">
      <w:pPr>
        <w:rPr>
          <w:rFonts w:ascii="Times New Roman" w:hAnsi="Times New Roman" w:cs="Times New Roman"/>
          <w:b/>
          <w:bCs/>
        </w:rPr>
      </w:pPr>
    </w:p>
    <w:p w14:paraId="0C73EAB5" w14:textId="354D1036" w:rsidR="00DB67A4" w:rsidRDefault="00DB67A4" w:rsidP="00DB67A4">
      <w:pPr>
        <w:rPr>
          <w:rFonts w:ascii="Times New Roman" w:hAnsi="Times New Roman" w:cs="Times New Roman"/>
          <w:noProof/>
        </w:rPr>
      </w:pPr>
      <w:r w:rsidRPr="00DB67A4">
        <w:rPr>
          <w:rFonts w:ascii="Times New Roman" w:hAnsi="Times New Roman" w:cs="Times New Roman"/>
          <w:b/>
          <w:bCs/>
          <w:i/>
          <w:iCs/>
          <w:noProof/>
        </w:rPr>
        <w:t>Table 1.</w:t>
      </w:r>
      <w:r w:rsidRPr="00DB67A4">
        <w:rPr>
          <w:rFonts w:ascii="Times New Roman" w:hAnsi="Times New Roman" w:cs="Times New Roman"/>
          <w:i/>
          <w:iCs/>
          <w:noProof/>
        </w:rPr>
        <w:t xml:space="preserve"> </w:t>
      </w:r>
      <w:r>
        <w:rPr>
          <w:rFonts w:ascii="Times New Roman" w:hAnsi="Times New Roman" w:cs="Times New Roman"/>
          <w:noProof/>
        </w:rPr>
        <w:t xml:space="preserve">Participants’ self-reported ethnicities. </w:t>
      </w:r>
    </w:p>
    <w:p w14:paraId="38B81ADF" w14:textId="77777777" w:rsidR="00DB67A4" w:rsidRPr="00DB67A4" w:rsidRDefault="00DB67A4" w:rsidP="00DB67A4">
      <w:pPr>
        <w:rPr>
          <w:rFonts w:ascii="Times New Roman" w:hAnsi="Times New Roman" w:cs="Times New Roman"/>
          <w:noProof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5090"/>
        <w:gridCol w:w="2513"/>
      </w:tblGrid>
      <w:tr w:rsidR="00DB67A4" w:rsidRPr="00DB67A4" w14:paraId="784CB73E" w14:textId="77777777" w:rsidTr="00384F27"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55FFCCE9" w14:textId="77777777" w:rsidR="00DB67A4" w:rsidRPr="00DB67A4" w:rsidRDefault="00DB67A4" w:rsidP="009936EC">
            <w:pPr>
              <w:ind w:firstLine="0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DB67A4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Country</w:t>
            </w:r>
          </w:p>
        </w:tc>
        <w:tc>
          <w:tcPr>
            <w:tcW w:w="5090" w:type="dxa"/>
            <w:tcBorders>
              <w:top w:val="single" w:sz="4" w:space="0" w:color="auto"/>
              <w:bottom w:val="single" w:sz="4" w:space="0" w:color="auto"/>
            </w:tcBorders>
          </w:tcPr>
          <w:p w14:paraId="5164F876" w14:textId="77777777" w:rsidR="00DB67A4" w:rsidRPr="00DB67A4" w:rsidRDefault="00DB67A4" w:rsidP="009936EC">
            <w:pPr>
              <w:ind w:firstLine="0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DB67A4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Ethnicity</w:t>
            </w:r>
          </w:p>
        </w:tc>
        <w:tc>
          <w:tcPr>
            <w:tcW w:w="2513" w:type="dxa"/>
            <w:tcBorders>
              <w:top w:val="single" w:sz="4" w:space="0" w:color="auto"/>
              <w:bottom w:val="single" w:sz="4" w:space="0" w:color="auto"/>
            </w:tcBorders>
          </w:tcPr>
          <w:p w14:paraId="299C9D56" w14:textId="77777777" w:rsidR="00DB67A4" w:rsidRPr="00DB67A4" w:rsidRDefault="00DB67A4" w:rsidP="009936EC">
            <w:pPr>
              <w:ind w:firstLine="0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DB67A4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Frequency</w:t>
            </w:r>
          </w:p>
        </w:tc>
      </w:tr>
      <w:tr w:rsidR="00384F27" w:rsidRPr="00DB67A4" w14:paraId="05BEE38B" w14:textId="77777777" w:rsidTr="00384F27">
        <w:tc>
          <w:tcPr>
            <w:tcW w:w="1413" w:type="dxa"/>
            <w:tcBorders>
              <w:top w:val="single" w:sz="4" w:space="0" w:color="auto"/>
              <w:bottom w:val="nil"/>
              <w:right w:val="nil"/>
            </w:tcBorders>
          </w:tcPr>
          <w:p w14:paraId="225AF0A6" w14:textId="5C340C92" w:rsidR="00384F27" w:rsidRPr="00DB67A4" w:rsidRDefault="00384F27" w:rsidP="00384F27">
            <w:pPr>
              <w:ind w:firstLine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B67A4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Hong Kong</w:t>
            </w:r>
          </w:p>
        </w:tc>
        <w:tc>
          <w:tcPr>
            <w:tcW w:w="50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CED52B" w14:textId="53D32F01" w:rsidR="00384F27" w:rsidRPr="00DB67A4" w:rsidRDefault="00384F27" w:rsidP="00384F27">
            <w:pPr>
              <w:ind w:firstLine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B67A4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Asian</w:t>
            </w:r>
          </w:p>
        </w:tc>
        <w:tc>
          <w:tcPr>
            <w:tcW w:w="2513" w:type="dxa"/>
            <w:tcBorders>
              <w:top w:val="single" w:sz="4" w:space="0" w:color="auto"/>
              <w:left w:val="nil"/>
              <w:bottom w:val="nil"/>
            </w:tcBorders>
          </w:tcPr>
          <w:p w14:paraId="3AD48353" w14:textId="67BF1DC4" w:rsidR="00384F27" w:rsidRPr="00DB67A4" w:rsidRDefault="00384F27" w:rsidP="00384F27">
            <w:pPr>
              <w:ind w:firstLine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B67A4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3</w:t>
            </w:r>
          </w:p>
        </w:tc>
      </w:tr>
      <w:tr w:rsidR="00384F27" w:rsidRPr="00DB67A4" w14:paraId="6DCCCA9C" w14:textId="77777777" w:rsidTr="00384F27">
        <w:tc>
          <w:tcPr>
            <w:tcW w:w="1413" w:type="dxa"/>
            <w:tcBorders>
              <w:top w:val="nil"/>
              <w:bottom w:val="nil"/>
              <w:right w:val="nil"/>
            </w:tcBorders>
          </w:tcPr>
          <w:p w14:paraId="072BFD8D" w14:textId="77777777" w:rsidR="00384F27" w:rsidRPr="00DB67A4" w:rsidRDefault="00384F27" w:rsidP="00384F27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5090" w:type="dxa"/>
            <w:tcBorders>
              <w:top w:val="nil"/>
              <w:left w:val="nil"/>
              <w:bottom w:val="nil"/>
              <w:right w:val="nil"/>
            </w:tcBorders>
          </w:tcPr>
          <w:p w14:paraId="3DAACA96" w14:textId="29E5D154" w:rsidR="00384F27" w:rsidRPr="00DB67A4" w:rsidRDefault="00384F27" w:rsidP="00384F27">
            <w:pPr>
              <w:ind w:firstLine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B67A4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Brown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</w:tcBorders>
          </w:tcPr>
          <w:p w14:paraId="5C2AB774" w14:textId="709C5748" w:rsidR="00384F27" w:rsidRPr="00DB67A4" w:rsidRDefault="00384F27" w:rsidP="00384F27">
            <w:pPr>
              <w:ind w:firstLine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B67A4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1</w:t>
            </w:r>
          </w:p>
        </w:tc>
      </w:tr>
      <w:tr w:rsidR="00384F27" w:rsidRPr="00DB67A4" w14:paraId="4F911971" w14:textId="77777777" w:rsidTr="00384F27">
        <w:tc>
          <w:tcPr>
            <w:tcW w:w="1413" w:type="dxa"/>
            <w:tcBorders>
              <w:top w:val="nil"/>
              <w:bottom w:val="nil"/>
              <w:right w:val="nil"/>
            </w:tcBorders>
          </w:tcPr>
          <w:p w14:paraId="6485AAF8" w14:textId="77777777" w:rsidR="00384F27" w:rsidRPr="00DB67A4" w:rsidRDefault="00384F27" w:rsidP="00384F27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5090" w:type="dxa"/>
            <w:tcBorders>
              <w:top w:val="nil"/>
              <w:left w:val="nil"/>
              <w:bottom w:val="nil"/>
              <w:right w:val="nil"/>
            </w:tcBorders>
          </w:tcPr>
          <w:p w14:paraId="76FCE64C" w14:textId="38CD6835" w:rsidR="00384F27" w:rsidRPr="00DB67A4" w:rsidRDefault="00384F27" w:rsidP="00384F27">
            <w:pPr>
              <w:ind w:firstLine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B67A4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Chinese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</w:tcBorders>
          </w:tcPr>
          <w:p w14:paraId="5F1BFBA0" w14:textId="3B238741" w:rsidR="00384F27" w:rsidRPr="00DB67A4" w:rsidRDefault="00384F27" w:rsidP="00384F27">
            <w:pPr>
              <w:ind w:firstLine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B67A4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97</w:t>
            </w:r>
          </w:p>
        </w:tc>
      </w:tr>
      <w:tr w:rsidR="00384F27" w:rsidRPr="00DB67A4" w14:paraId="34C57E0D" w14:textId="77777777" w:rsidTr="00384F27">
        <w:tc>
          <w:tcPr>
            <w:tcW w:w="1413" w:type="dxa"/>
            <w:tcBorders>
              <w:top w:val="nil"/>
              <w:bottom w:val="nil"/>
              <w:right w:val="nil"/>
            </w:tcBorders>
          </w:tcPr>
          <w:p w14:paraId="0C89E89C" w14:textId="77777777" w:rsidR="00384F27" w:rsidRPr="00DB67A4" w:rsidRDefault="00384F27" w:rsidP="00384F27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5090" w:type="dxa"/>
            <w:tcBorders>
              <w:top w:val="nil"/>
              <w:left w:val="nil"/>
              <w:bottom w:val="nil"/>
              <w:right w:val="nil"/>
            </w:tcBorders>
          </w:tcPr>
          <w:p w14:paraId="21AD5302" w14:textId="5D08A5D3" w:rsidR="00384F27" w:rsidRPr="00DB67A4" w:rsidRDefault="00384F27" w:rsidP="00384F27">
            <w:pPr>
              <w:ind w:firstLine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B67A4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Chinese Hong Kong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</w:tcBorders>
          </w:tcPr>
          <w:p w14:paraId="11563F42" w14:textId="2FCE67FE" w:rsidR="00384F27" w:rsidRPr="00DB67A4" w:rsidRDefault="00384F27" w:rsidP="00384F27">
            <w:pPr>
              <w:ind w:firstLine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B67A4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2</w:t>
            </w:r>
          </w:p>
        </w:tc>
      </w:tr>
      <w:tr w:rsidR="00384F27" w:rsidRPr="00DB67A4" w14:paraId="507A551D" w14:textId="77777777" w:rsidTr="00384F27">
        <w:tc>
          <w:tcPr>
            <w:tcW w:w="1413" w:type="dxa"/>
            <w:tcBorders>
              <w:top w:val="nil"/>
              <w:bottom w:val="nil"/>
              <w:right w:val="nil"/>
            </w:tcBorders>
          </w:tcPr>
          <w:p w14:paraId="17817F9C" w14:textId="77777777" w:rsidR="00384F27" w:rsidRPr="00DB67A4" w:rsidRDefault="00384F27" w:rsidP="00384F27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5090" w:type="dxa"/>
            <w:tcBorders>
              <w:top w:val="nil"/>
              <w:left w:val="nil"/>
              <w:bottom w:val="nil"/>
              <w:right w:val="nil"/>
            </w:tcBorders>
          </w:tcPr>
          <w:p w14:paraId="5E0930B4" w14:textId="1C785B09" w:rsidR="00384F27" w:rsidRPr="00DB67A4" w:rsidRDefault="00384F27" w:rsidP="00384F27">
            <w:pPr>
              <w:ind w:firstLine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B67A4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Hong Konger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</w:tcBorders>
          </w:tcPr>
          <w:p w14:paraId="219E499A" w14:textId="504920FD" w:rsidR="00384F27" w:rsidRPr="00DB67A4" w:rsidRDefault="00384F27" w:rsidP="00384F27">
            <w:pPr>
              <w:ind w:firstLine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B67A4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9</w:t>
            </w:r>
          </w:p>
        </w:tc>
      </w:tr>
      <w:tr w:rsidR="00384F27" w:rsidRPr="00DB67A4" w14:paraId="6D4DCC0F" w14:textId="77777777" w:rsidTr="00384F27">
        <w:tc>
          <w:tcPr>
            <w:tcW w:w="1413" w:type="dxa"/>
            <w:tcBorders>
              <w:top w:val="nil"/>
              <w:bottom w:val="nil"/>
              <w:right w:val="nil"/>
            </w:tcBorders>
          </w:tcPr>
          <w:p w14:paraId="00200DE9" w14:textId="77777777" w:rsidR="00384F27" w:rsidRPr="00DB67A4" w:rsidRDefault="00384F27" w:rsidP="00384F27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5090" w:type="dxa"/>
            <w:tcBorders>
              <w:top w:val="nil"/>
              <w:left w:val="nil"/>
              <w:bottom w:val="nil"/>
              <w:right w:val="nil"/>
            </w:tcBorders>
          </w:tcPr>
          <w:p w14:paraId="68C244FC" w14:textId="20837702" w:rsidR="00384F27" w:rsidRPr="00DB67A4" w:rsidRDefault="00384F27" w:rsidP="00384F27">
            <w:pPr>
              <w:ind w:firstLine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B67A4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Indian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</w:tcBorders>
          </w:tcPr>
          <w:p w14:paraId="7FDD713A" w14:textId="6E794D2F" w:rsidR="00384F27" w:rsidRPr="00DB67A4" w:rsidRDefault="00384F27" w:rsidP="00384F27">
            <w:pPr>
              <w:ind w:firstLine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B67A4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2</w:t>
            </w:r>
          </w:p>
        </w:tc>
      </w:tr>
      <w:tr w:rsidR="00384F27" w:rsidRPr="00DB67A4" w14:paraId="554855D5" w14:textId="77777777" w:rsidTr="00384F27">
        <w:tc>
          <w:tcPr>
            <w:tcW w:w="1413" w:type="dxa"/>
            <w:tcBorders>
              <w:top w:val="nil"/>
              <w:bottom w:val="nil"/>
              <w:right w:val="nil"/>
            </w:tcBorders>
          </w:tcPr>
          <w:p w14:paraId="5C9A3D61" w14:textId="77777777" w:rsidR="00384F27" w:rsidRPr="00DB67A4" w:rsidRDefault="00384F27" w:rsidP="00384F27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5090" w:type="dxa"/>
            <w:tcBorders>
              <w:top w:val="nil"/>
              <w:left w:val="nil"/>
              <w:bottom w:val="nil"/>
              <w:right w:val="nil"/>
            </w:tcBorders>
          </w:tcPr>
          <w:p w14:paraId="24319BAA" w14:textId="3E92EC86" w:rsidR="00384F27" w:rsidRPr="00DB67A4" w:rsidRDefault="00384F27" w:rsidP="00384F27">
            <w:pPr>
              <w:ind w:firstLine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B67A4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Mixed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</w:tcBorders>
          </w:tcPr>
          <w:p w14:paraId="1E2D920A" w14:textId="2588B29D" w:rsidR="00384F27" w:rsidRPr="00DB67A4" w:rsidRDefault="00384F27" w:rsidP="00384F27">
            <w:pPr>
              <w:ind w:firstLine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B67A4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1</w:t>
            </w:r>
          </w:p>
        </w:tc>
      </w:tr>
      <w:tr w:rsidR="00384F27" w:rsidRPr="00DB67A4" w14:paraId="2DBA167A" w14:textId="77777777" w:rsidTr="00384F27">
        <w:tc>
          <w:tcPr>
            <w:tcW w:w="1413" w:type="dxa"/>
            <w:tcBorders>
              <w:top w:val="nil"/>
              <w:bottom w:val="nil"/>
              <w:right w:val="nil"/>
            </w:tcBorders>
          </w:tcPr>
          <w:p w14:paraId="5311C22A" w14:textId="77777777" w:rsidR="00384F27" w:rsidRPr="00DB67A4" w:rsidRDefault="00384F27" w:rsidP="00384F27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5090" w:type="dxa"/>
            <w:tcBorders>
              <w:top w:val="nil"/>
              <w:left w:val="nil"/>
              <w:bottom w:val="nil"/>
              <w:right w:val="nil"/>
            </w:tcBorders>
          </w:tcPr>
          <w:p w14:paraId="6B52B3C6" w14:textId="0838F406" w:rsidR="00384F27" w:rsidRPr="00DB67A4" w:rsidRDefault="00384F27" w:rsidP="00384F27">
            <w:pPr>
              <w:ind w:firstLine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B67A4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Mixed – East Asian and Chinese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</w:tcBorders>
          </w:tcPr>
          <w:p w14:paraId="5EC7B00F" w14:textId="0BF64C7F" w:rsidR="00384F27" w:rsidRPr="00DB67A4" w:rsidRDefault="00384F27" w:rsidP="00384F27">
            <w:pPr>
              <w:ind w:firstLine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B67A4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1</w:t>
            </w:r>
          </w:p>
        </w:tc>
      </w:tr>
      <w:tr w:rsidR="00384F27" w:rsidRPr="00DB67A4" w14:paraId="1BC6BB0F" w14:textId="77777777" w:rsidTr="00384F27">
        <w:tc>
          <w:tcPr>
            <w:tcW w:w="1413" w:type="dxa"/>
            <w:tcBorders>
              <w:top w:val="nil"/>
              <w:bottom w:val="nil"/>
              <w:right w:val="nil"/>
            </w:tcBorders>
          </w:tcPr>
          <w:p w14:paraId="56FD16CB" w14:textId="77777777" w:rsidR="00384F27" w:rsidRPr="00DB67A4" w:rsidRDefault="00384F27" w:rsidP="00384F27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5090" w:type="dxa"/>
            <w:tcBorders>
              <w:top w:val="nil"/>
              <w:left w:val="nil"/>
              <w:bottom w:val="nil"/>
              <w:right w:val="nil"/>
            </w:tcBorders>
          </w:tcPr>
          <w:p w14:paraId="466046BB" w14:textId="02E14E1A" w:rsidR="00384F27" w:rsidRPr="00DB67A4" w:rsidRDefault="00384F27" w:rsidP="00384F27">
            <w:pPr>
              <w:ind w:firstLine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B67A4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Nepali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</w:tcBorders>
          </w:tcPr>
          <w:p w14:paraId="76865DBB" w14:textId="187DE422" w:rsidR="00384F27" w:rsidRPr="00DB67A4" w:rsidRDefault="00384F27" w:rsidP="00384F27">
            <w:pPr>
              <w:ind w:firstLine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B67A4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1</w:t>
            </w:r>
          </w:p>
        </w:tc>
      </w:tr>
      <w:tr w:rsidR="00384F27" w:rsidRPr="00DB67A4" w14:paraId="1BC55896" w14:textId="77777777" w:rsidTr="00384F27">
        <w:tc>
          <w:tcPr>
            <w:tcW w:w="1413" w:type="dxa"/>
            <w:tcBorders>
              <w:top w:val="nil"/>
              <w:bottom w:val="nil"/>
              <w:right w:val="nil"/>
            </w:tcBorders>
          </w:tcPr>
          <w:p w14:paraId="3202E61F" w14:textId="77777777" w:rsidR="00384F27" w:rsidRPr="00DB67A4" w:rsidRDefault="00384F27" w:rsidP="00384F27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5090" w:type="dxa"/>
            <w:tcBorders>
              <w:top w:val="nil"/>
              <w:left w:val="nil"/>
              <w:bottom w:val="nil"/>
              <w:right w:val="nil"/>
            </w:tcBorders>
          </w:tcPr>
          <w:p w14:paraId="34430B87" w14:textId="30A5B808" w:rsidR="00384F27" w:rsidRPr="00DB67A4" w:rsidRDefault="00384F27" w:rsidP="00384F27">
            <w:pPr>
              <w:ind w:firstLine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B67A4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White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</w:tcBorders>
          </w:tcPr>
          <w:p w14:paraId="0B1E12D6" w14:textId="6091E6EB" w:rsidR="00384F27" w:rsidRPr="00DB67A4" w:rsidRDefault="00384F27" w:rsidP="00384F27">
            <w:pPr>
              <w:ind w:firstLine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B67A4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2</w:t>
            </w:r>
          </w:p>
        </w:tc>
      </w:tr>
      <w:tr w:rsidR="00384F27" w:rsidRPr="00DB67A4" w14:paraId="2ED86C49" w14:textId="77777777" w:rsidTr="00384F27">
        <w:tc>
          <w:tcPr>
            <w:tcW w:w="1413" w:type="dxa"/>
            <w:tcBorders>
              <w:top w:val="nil"/>
              <w:bottom w:val="nil"/>
              <w:right w:val="nil"/>
            </w:tcBorders>
          </w:tcPr>
          <w:p w14:paraId="7CE438D9" w14:textId="77777777" w:rsidR="00384F27" w:rsidRPr="00DB67A4" w:rsidRDefault="00384F27" w:rsidP="00384F27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5090" w:type="dxa"/>
            <w:tcBorders>
              <w:top w:val="nil"/>
              <w:left w:val="nil"/>
              <w:bottom w:val="nil"/>
              <w:right w:val="nil"/>
            </w:tcBorders>
          </w:tcPr>
          <w:p w14:paraId="5A65CC2D" w14:textId="5854A14F" w:rsidR="00384F27" w:rsidRPr="00DB67A4" w:rsidRDefault="00384F27" w:rsidP="00384F27">
            <w:pPr>
              <w:ind w:firstLine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B67A4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  <w:t>Total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</w:tcBorders>
          </w:tcPr>
          <w:p w14:paraId="0E56B131" w14:textId="41BD28AB" w:rsidR="00384F27" w:rsidRPr="00DB67A4" w:rsidRDefault="00384F27" w:rsidP="00384F27">
            <w:pPr>
              <w:ind w:firstLine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B67A4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  <w:t>119</w:t>
            </w:r>
          </w:p>
        </w:tc>
      </w:tr>
      <w:tr w:rsidR="00384F27" w:rsidRPr="00DB67A4" w14:paraId="425C109A" w14:textId="77777777" w:rsidTr="00384F27">
        <w:tc>
          <w:tcPr>
            <w:tcW w:w="1413" w:type="dxa"/>
            <w:tcBorders>
              <w:top w:val="nil"/>
              <w:bottom w:val="nil"/>
              <w:right w:val="nil"/>
            </w:tcBorders>
          </w:tcPr>
          <w:p w14:paraId="37B6DA47" w14:textId="77777777" w:rsidR="00384F27" w:rsidRPr="00DB67A4" w:rsidRDefault="00384F27" w:rsidP="00384F27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5090" w:type="dxa"/>
            <w:tcBorders>
              <w:top w:val="nil"/>
              <w:left w:val="nil"/>
              <w:bottom w:val="nil"/>
              <w:right w:val="nil"/>
            </w:tcBorders>
          </w:tcPr>
          <w:p w14:paraId="7CE0B998" w14:textId="77777777" w:rsidR="00384F27" w:rsidRPr="00DB67A4" w:rsidRDefault="00384F27" w:rsidP="00384F27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2513" w:type="dxa"/>
            <w:tcBorders>
              <w:top w:val="nil"/>
              <w:left w:val="nil"/>
              <w:bottom w:val="nil"/>
            </w:tcBorders>
          </w:tcPr>
          <w:p w14:paraId="543CFA52" w14:textId="77777777" w:rsidR="00384F27" w:rsidRPr="00DB67A4" w:rsidRDefault="00384F27" w:rsidP="00384F27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384F27" w:rsidRPr="00DB67A4" w14:paraId="5F6DE5C8" w14:textId="77777777" w:rsidTr="00384F27">
        <w:tc>
          <w:tcPr>
            <w:tcW w:w="1413" w:type="dxa"/>
            <w:vMerge w:val="restart"/>
            <w:tcBorders>
              <w:top w:val="nil"/>
            </w:tcBorders>
          </w:tcPr>
          <w:p w14:paraId="321EBEE9" w14:textId="77777777" w:rsidR="00384F27" w:rsidRPr="00DB67A4" w:rsidRDefault="00384F27" w:rsidP="00384F27">
            <w:pPr>
              <w:ind w:firstLine="0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DB67A4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UK</w:t>
            </w:r>
          </w:p>
        </w:tc>
        <w:tc>
          <w:tcPr>
            <w:tcW w:w="5090" w:type="dxa"/>
            <w:tcBorders>
              <w:top w:val="nil"/>
            </w:tcBorders>
          </w:tcPr>
          <w:p w14:paraId="608EAE02" w14:textId="77777777" w:rsidR="00384F27" w:rsidRPr="00DB67A4" w:rsidRDefault="00384F27" w:rsidP="00384F27">
            <w:pPr>
              <w:ind w:firstLine="0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DB67A4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Arab</w:t>
            </w:r>
          </w:p>
        </w:tc>
        <w:tc>
          <w:tcPr>
            <w:tcW w:w="2513" w:type="dxa"/>
            <w:tcBorders>
              <w:top w:val="nil"/>
            </w:tcBorders>
          </w:tcPr>
          <w:p w14:paraId="5CB679DC" w14:textId="77777777" w:rsidR="00384F27" w:rsidRPr="00DB67A4" w:rsidRDefault="00384F27" w:rsidP="00384F27">
            <w:pPr>
              <w:ind w:firstLine="0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DB67A4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2</w:t>
            </w:r>
          </w:p>
        </w:tc>
      </w:tr>
      <w:tr w:rsidR="00384F27" w:rsidRPr="00DB67A4" w14:paraId="6DE853A9" w14:textId="77777777" w:rsidTr="009936EC">
        <w:tc>
          <w:tcPr>
            <w:tcW w:w="1413" w:type="dxa"/>
            <w:vMerge/>
          </w:tcPr>
          <w:p w14:paraId="161502F9" w14:textId="77777777" w:rsidR="00384F27" w:rsidRPr="00DB67A4" w:rsidRDefault="00384F27" w:rsidP="00384F27">
            <w:pPr>
              <w:ind w:firstLine="0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5090" w:type="dxa"/>
          </w:tcPr>
          <w:p w14:paraId="3F1FD1B7" w14:textId="77777777" w:rsidR="00384F27" w:rsidRPr="00DB67A4" w:rsidRDefault="00384F27" w:rsidP="00384F27">
            <w:pPr>
              <w:ind w:firstLine="0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DB67A4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Asian</w:t>
            </w:r>
          </w:p>
        </w:tc>
        <w:tc>
          <w:tcPr>
            <w:tcW w:w="2513" w:type="dxa"/>
          </w:tcPr>
          <w:p w14:paraId="42BD295B" w14:textId="77777777" w:rsidR="00384F27" w:rsidRPr="00DB67A4" w:rsidRDefault="00384F27" w:rsidP="00384F27">
            <w:pPr>
              <w:ind w:firstLine="0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DB67A4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8</w:t>
            </w:r>
          </w:p>
        </w:tc>
      </w:tr>
      <w:tr w:rsidR="00384F27" w:rsidRPr="00DB67A4" w14:paraId="2ECFED5D" w14:textId="77777777" w:rsidTr="009936EC">
        <w:tc>
          <w:tcPr>
            <w:tcW w:w="1413" w:type="dxa"/>
            <w:vMerge/>
          </w:tcPr>
          <w:p w14:paraId="04DE5ECD" w14:textId="77777777" w:rsidR="00384F27" w:rsidRPr="00DB67A4" w:rsidRDefault="00384F27" w:rsidP="00384F27">
            <w:pPr>
              <w:ind w:firstLine="0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5090" w:type="dxa"/>
          </w:tcPr>
          <w:p w14:paraId="61E7A13B" w14:textId="77777777" w:rsidR="00384F27" w:rsidRPr="00DB67A4" w:rsidRDefault="00384F27" w:rsidP="00384F27">
            <w:pPr>
              <w:ind w:firstLine="0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DB67A4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Bangladeshi</w:t>
            </w:r>
          </w:p>
        </w:tc>
        <w:tc>
          <w:tcPr>
            <w:tcW w:w="2513" w:type="dxa"/>
          </w:tcPr>
          <w:p w14:paraId="0E214E92" w14:textId="77777777" w:rsidR="00384F27" w:rsidRPr="00DB67A4" w:rsidRDefault="00384F27" w:rsidP="00384F27">
            <w:pPr>
              <w:ind w:firstLine="0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DB67A4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1</w:t>
            </w:r>
          </w:p>
        </w:tc>
      </w:tr>
      <w:tr w:rsidR="00384F27" w:rsidRPr="00DB67A4" w14:paraId="6DD0B85B" w14:textId="77777777" w:rsidTr="009936EC">
        <w:tc>
          <w:tcPr>
            <w:tcW w:w="1413" w:type="dxa"/>
            <w:vMerge/>
          </w:tcPr>
          <w:p w14:paraId="79D1D6B5" w14:textId="77777777" w:rsidR="00384F27" w:rsidRPr="00DB67A4" w:rsidRDefault="00384F27" w:rsidP="00384F27">
            <w:pPr>
              <w:ind w:firstLine="0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5090" w:type="dxa"/>
          </w:tcPr>
          <w:p w14:paraId="0226DA5D" w14:textId="77777777" w:rsidR="00384F27" w:rsidRPr="00DB67A4" w:rsidRDefault="00384F27" w:rsidP="00384F27">
            <w:pPr>
              <w:ind w:firstLine="0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DB67A4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Black</w:t>
            </w:r>
          </w:p>
        </w:tc>
        <w:tc>
          <w:tcPr>
            <w:tcW w:w="2513" w:type="dxa"/>
          </w:tcPr>
          <w:p w14:paraId="2793D7F6" w14:textId="77777777" w:rsidR="00384F27" w:rsidRPr="00DB67A4" w:rsidRDefault="00384F27" w:rsidP="00384F27">
            <w:pPr>
              <w:ind w:firstLine="0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DB67A4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7</w:t>
            </w:r>
          </w:p>
        </w:tc>
      </w:tr>
      <w:tr w:rsidR="00384F27" w:rsidRPr="00DB67A4" w14:paraId="2B480EDC" w14:textId="77777777" w:rsidTr="009936EC">
        <w:tc>
          <w:tcPr>
            <w:tcW w:w="1413" w:type="dxa"/>
            <w:vMerge/>
          </w:tcPr>
          <w:p w14:paraId="7B3D708B" w14:textId="77777777" w:rsidR="00384F27" w:rsidRPr="00DB67A4" w:rsidRDefault="00384F27" w:rsidP="00384F27">
            <w:pPr>
              <w:ind w:firstLine="0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5090" w:type="dxa"/>
          </w:tcPr>
          <w:p w14:paraId="7F137D80" w14:textId="77777777" w:rsidR="00384F27" w:rsidRPr="00DB67A4" w:rsidRDefault="00384F27" w:rsidP="00384F27">
            <w:pPr>
              <w:ind w:firstLine="0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DB67A4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British</w:t>
            </w:r>
          </w:p>
        </w:tc>
        <w:tc>
          <w:tcPr>
            <w:tcW w:w="2513" w:type="dxa"/>
          </w:tcPr>
          <w:p w14:paraId="29C2A531" w14:textId="77777777" w:rsidR="00384F27" w:rsidRPr="00DB67A4" w:rsidRDefault="00384F27" w:rsidP="00384F27">
            <w:pPr>
              <w:ind w:firstLine="0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DB67A4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1</w:t>
            </w:r>
          </w:p>
        </w:tc>
      </w:tr>
      <w:tr w:rsidR="00384F27" w:rsidRPr="00DB67A4" w14:paraId="2CCA792D" w14:textId="77777777" w:rsidTr="009936EC">
        <w:tc>
          <w:tcPr>
            <w:tcW w:w="1413" w:type="dxa"/>
            <w:vMerge/>
          </w:tcPr>
          <w:p w14:paraId="066EE165" w14:textId="77777777" w:rsidR="00384F27" w:rsidRPr="00DB67A4" w:rsidRDefault="00384F27" w:rsidP="00384F27">
            <w:pPr>
              <w:ind w:firstLine="0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5090" w:type="dxa"/>
          </w:tcPr>
          <w:p w14:paraId="66C9A081" w14:textId="77777777" w:rsidR="00384F27" w:rsidRPr="00DB67A4" w:rsidRDefault="00384F27" w:rsidP="00384F27">
            <w:pPr>
              <w:ind w:firstLine="0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DB67A4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Chinese</w:t>
            </w:r>
          </w:p>
        </w:tc>
        <w:tc>
          <w:tcPr>
            <w:tcW w:w="2513" w:type="dxa"/>
          </w:tcPr>
          <w:p w14:paraId="601F5345" w14:textId="77777777" w:rsidR="00384F27" w:rsidRPr="00DB67A4" w:rsidRDefault="00384F27" w:rsidP="00384F27">
            <w:pPr>
              <w:ind w:firstLine="0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DB67A4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5</w:t>
            </w:r>
          </w:p>
        </w:tc>
      </w:tr>
      <w:tr w:rsidR="00384F27" w:rsidRPr="00DB67A4" w14:paraId="4ADCD2CF" w14:textId="77777777" w:rsidTr="009936EC">
        <w:tc>
          <w:tcPr>
            <w:tcW w:w="1413" w:type="dxa"/>
            <w:vMerge/>
          </w:tcPr>
          <w:p w14:paraId="6E977788" w14:textId="77777777" w:rsidR="00384F27" w:rsidRPr="00DB67A4" w:rsidRDefault="00384F27" w:rsidP="00384F27">
            <w:pPr>
              <w:ind w:firstLine="0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5090" w:type="dxa"/>
          </w:tcPr>
          <w:p w14:paraId="43D1817C" w14:textId="77777777" w:rsidR="00384F27" w:rsidRPr="00DB67A4" w:rsidRDefault="00384F27" w:rsidP="00384F27">
            <w:pPr>
              <w:ind w:firstLine="0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DB67A4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Indian</w:t>
            </w:r>
          </w:p>
        </w:tc>
        <w:tc>
          <w:tcPr>
            <w:tcW w:w="2513" w:type="dxa"/>
          </w:tcPr>
          <w:p w14:paraId="57614D3C" w14:textId="77777777" w:rsidR="00384F27" w:rsidRPr="00DB67A4" w:rsidRDefault="00384F27" w:rsidP="00384F27">
            <w:pPr>
              <w:ind w:firstLine="0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DB67A4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1</w:t>
            </w:r>
          </w:p>
        </w:tc>
      </w:tr>
      <w:tr w:rsidR="00384F27" w:rsidRPr="00DB67A4" w14:paraId="04A49E8D" w14:textId="77777777" w:rsidTr="009936EC">
        <w:tc>
          <w:tcPr>
            <w:tcW w:w="1413" w:type="dxa"/>
            <w:vMerge/>
          </w:tcPr>
          <w:p w14:paraId="14902B24" w14:textId="77777777" w:rsidR="00384F27" w:rsidRPr="00DB67A4" w:rsidRDefault="00384F27" w:rsidP="00384F27">
            <w:pPr>
              <w:ind w:firstLine="0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5090" w:type="dxa"/>
          </w:tcPr>
          <w:p w14:paraId="79D3B2AE" w14:textId="77777777" w:rsidR="00384F27" w:rsidRPr="00DB67A4" w:rsidRDefault="00384F27" w:rsidP="00384F27">
            <w:pPr>
              <w:ind w:firstLine="0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DB67A4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Malay</w:t>
            </w:r>
          </w:p>
        </w:tc>
        <w:tc>
          <w:tcPr>
            <w:tcW w:w="2513" w:type="dxa"/>
          </w:tcPr>
          <w:p w14:paraId="497ABCAA" w14:textId="77777777" w:rsidR="00384F27" w:rsidRPr="00DB67A4" w:rsidRDefault="00384F27" w:rsidP="00384F27">
            <w:pPr>
              <w:ind w:firstLine="0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DB67A4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1</w:t>
            </w:r>
          </w:p>
        </w:tc>
      </w:tr>
      <w:tr w:rsidR="00384F27" w:rsidRPr="00DB67A4" w14:paraId="61C56271" w14:textId="77777777" w:rsidTr="009936EC">
        <w:tc>
          <w:tcPr>
            <w:tcW w:w="1413" w:type="dxa"/>
            <w:vMerge/>
          </w:tcPr>
          <w:p w14:paraId="3A634411" w14:textId="77777777" w:rsidR="00384F27" w:rsidRPr="00DB67A4" w:rsidRDefault="00384F27" w:rsidP="00384F27">
            <w:pPr>
              <w:ind w:firstLine="0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5090" w:type="dxa"/>
          </w:tcPr>
          <w:p w14:paraId="0D370689" w14:textId="77777777" w:rsidR="00384F27" w:rsidRPr="00DB67A4" w:rsidRDefault="00384F27" w:rsidP="00384F27">
            <w:pPr>
              <w:ind w:firstLine="0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DB67A4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Mixed </w:t>
            </w:r>
          </w:p>
        </w:tc>
        <w:tc>
          <w:tcPr>
            <w:tcW w:w="2513" w:type="dxa"/>
          </w:tcPr>
          <w:p w14:paraId="13027EC1" w14:textId="77777777" w:rsidR="00384F27" w:rsidRPr="00DB67A4" w:rsidRDefault="00384F27" w:rsidP="00384F27">
            <w:pPr>
              <w:ind w:firstLine="0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DB67A4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1</w:t>
            </w:r>
          </w:p>
        </w:tc>
      </w:tr>
      <w:tr w:rsidR="00384F27" w:rsidRPr="00DB67A4" w14:paraId="6E5B8A6C" w14:textId="77777777" w:rsidTr="009936EC">
        <w:tc>
          <w:tcPr>
            <w:tcW w:w="1413" w:type="dxa"/>
            <w:vMerge/>
          </w:tcPr>
          <w:p w14:paraId="6C5E68F5" w14:textId="77777777" w:rsidR="00384F27" w:rsidRPr="00DB67A4" w:rsidRDefault="00384F27" w:rsidP="00384F27">
            <w:pPr>
              <w:ind w:firstLine="0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5090" w:type="dxa"/>
          </w:tcPr>
          <w:p w14:paraId="7CED6C05" w14:textId="77777777" w:rsidR="00384F27" w:rsidRPr="00DB67A4" w:rsidRDefault="00384F27" w:rsidP="00384F27">
            <w:pPr>
              <w:ind w:firstLine="0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DB67A4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Mixed – Black and White</w:t>
            </w:r>
          </w:p>
        </w:tc>
        <w:tc>
          <w:tcPr>
            <w:tcW w:w="2513" w:type="dxa"/>
          </w:tcPr>
          <w:p w14:paraId="3B56071C" w14:textId="77777777" w:rsidR="00384F27" w:rsidRPr="00DB67A4" w:rsidRDefault="00384F27" w:rsidP="00384F27">
            <w:pPr>
              <w:ind w:firstLine="0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DB67A4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2</w:t>
            </w:r>
          </w:p>
        </w:tc>
      </w:tr>
      <w:tr w:rsidR="00384F27" w:rsidRPr="00DB67A4" w14:paraId="3FBC4B16" w14:textId="77777777" w:rsidTr="009936EC">
        <w:tc>
          <w:tcPr>
            <w:tcW w:w="1413" w:type="dxa"/>
            <w:vMerge/>
          </w:tcPr>
          <w:p w14:paraId="48DA357D" w14:textId="77777777" w:rsidR="00384F27" w:rsidRPr="00DB67A4" w:rsidRDefault="00384F27" w:rsidP="00384F27">
            <w:pPr>
              <w:ind w:firstLine="0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5090" w:type="dxa"/>
          </w:tcPr>
          <w:p w14:paraId="7642D7BF" w14:textId="77777777" w:rsidR="00384F27" w:rsidRPr="00DB67A4" w:rsidRDefault="00384F27" w:rsidP="00384F27">
            <w:pPr>
              <w:ind w:firstLine="0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DB67A4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Mixed – Black African and White European </w:t>
            </w:r>
          </w:p>
        </w:tc>
        <w:tc>
          <w:tcPr>
            <w:tcW w:w="2513" w:type="dxa"/>
          </w:tcPr>
          <w:p w14:paraId="7D5BA455" w14:textId="77777777" w:rsidR="00384F27" w:rsidRPr="00DB67A4" w:rsidRDefault="00384F27" w:rsidP="00384F27">
            <w:pPr>
              <w:ind w:firstLine="0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DB67A4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1</w:t>
            </w:r>
          </w:p>
        </w:tc>
      </w:tr>
      <w:tr w:rsidR="00384F27" w:rsidRPr="00DB67A4" w14:paraId="03DAF688" w14:textId="77777777" w:rsidTr="009936EC">
        <w:tc>
          <w:tcPr>
            <w:tcW w:w="1413" w:type="dxa"/>
            <w:vMerge/>
          </w:tcPr>
          <w:p w14:paraId="35996EB9" w14:textId="77777777" w:rsidR="00384F27" w:rsidRPr="00DB67A4" w:rsidRDefault="00384F27" w:rsidP="00384F27">
            <w:pPr>
              <w:ind w:firstLine="0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5090" w:type="dxa"/>
          </w:tcPr>
          <w:p w14:paraId="5A397FFA" w14:textId="77777777" w:rsidR="00384F27" w:rsidRPr="00DB67A4" w:rsidRDefault="00384F27" w:rsidP="00384F27">
            <w:pPr>
              <w:ind w:firstLine="0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DB67A4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Mixed – Black Caribbean and and White</w:t>
            </w:r>
          </w:p>
        </w:tc>
        <w:tc>
          <w:tcPr>
            <w:tcW w:w="2513" w:type="dxa"/>
          </w:tcPr>
          <w:p w14:paraId="6AEF92AD" w14:textId="77777777" w:rsidR="00384F27" w:rsidRPr="00DB67A4" w:rsidRDefault="00384F27" w:rsidP="00384F27">
            <w:pPr>
              <w:ind w:firstLine="0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DB67A4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1</w:t>
            </w:r>
          </w:p>
        </w:tc>
      </w:tr>
      <w:tr w:rsidR="00384F27" w:rsidRPr="00DB67A4" w14:paraId="51386EBB" w14:textId="77777777" w:rsidTr="009936EC">
        <w:tc>
          <w:tcPr>
            <w:tcW w:w="1413" w:type="dxa"/>
            <w:vMerge/>
          </w:tcPr>
          <w:p w14:paraId="0230604E" w14:textId="77777777" w:rsidR="00384F27" w:rsidRPr="00DB67A4" w:rsidRDefault="00384F27" w:rsidP="00384F27">
            <w:pPr>
              <w:ind w:firstLine="0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5090" w:type="dxa"/>
          </w:tcPr>
          <w:p w14:paraId="14EB39D9" w14:textId="77777777" w:rsidR="00384F27" w:rsidRPr="00DB67A4" w:rsidRDefault="00384F27" w:rsidP="00384F27">
            <w:pPr>
              <w:ind w:firstLine="0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DB67A4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Mixed - White, Latine, and Ashkenazi Jewish</w:t>
            </w:r>
          </w:p>
        </w:tc>
        <w:tc>
          <w:tcPr>
            <w:tcW w:w="2513" w:type="dxa"/>
          </w:tcPr>
          <w:p w14:paraId="1F170570" w14:textId="77777777" w:rsidR="00384F27" w:rsidRPr="00DB67A4" w:rsidRDefault="00384F27" w:rsidP="00384F27">
            <w:pPr>
              <w:ind w:firstLine="0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DB67A4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1</w:t>
            </w:r>
          </w:p>
        </w:tc>
      </w:tr>
      <w:tr w:rsidR="00384F27" w:rsidRPr="00DB67A4" w14:paraId="5A12F92B" w14:textId="77777777" w:rsidTr="009936EC">
        <w:tc>
          <w:tcPr>
            <w:tcW w:w="1413" w:type="dxa"/>
            <w:vMerge/>
          </w:tcPr>
          <w:p w14:paraId="7CFCDBFD" w14:textId="77777777" w:rsidR="00384F27" w:rsidRPr="00DB67A4" w:rsidRDefault="00384F27" w:rsidP="00384F27">
            <w:pPr>
              <w:ind w:firstLine="0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5090" w:type="dxa"/>
          </w:tcPr>
          <w:p w14:paraId="0B9073DF" w14:textId="77777777" w:rsidR="00384F27" w:rsidRPr="00DB67A4" w:rsidRDefault="00384F27" w:rsidP="00384F27">
            <w:pPr>
              <w:ind w:firstLine="0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DB67A4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Pakistani</w:t>
            </w:r>
          </w:p>
        </w:tc>
        <w:tc>
          <w:tcPr>
            <w:tcW w:w="2513" w:type="dxa"/>
          </w:tcPr>
          <w:p w14:paraId="3FB9E856" w14:textId="77777777" w:rsidR="00384F27" w:rsidRPr="00DB67A4" w:rsidRDefault="00384F27" w:rsidP="00384F27">
            <w:pPr>
              <w:ind w:firstLine="0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DB67A4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1</w:t>
            </w:r>
          </w:p>
        </w:tc>
      </w:tr>
      <w:tr w:rsidR="00384F27" w:rsidRPr="00DB67A4" w14:paraId="5821242C" w14:textId="77777777" w:rsidTr="009936EC">
        <w:tc>
          <w:tcPr>
            <w:tcW w:w="1413" w:type="dxa"/>
            <w:vMerge/>
          </w:tcPr>
          <w:p w14:paraId="24EDBCDE" w14:textId="77777777" w:rsidR="00384F27" w:rsidRPr="00DB67A4" w:rsidRDefault="00384F27" w:rsidP="00384F27">
            <w:pPr>
              <w:ind w:firstLine="0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5090" w:type="dxa"/>
          </w:tcPr>
          <w:p w14:paraId="4F7346BF" w14:textId="77777777" w:rsidR="00384F27" w:rsidRPr="00DB67A4" w:rsidRDefault="00384F27" w:rsidP="00384F27">
            <w:pPr>
              <w:ind w:firstLine="0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DB67A4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Pakistani British</w:t>
            </w:r>
          </w:p>
        </w:tc>
        <w:tc>
          <w:tcPr>
            <w:tcW w:w="2513" w:type="dxa"/>
          </w:tcPr>
          <w:p w14:paraId="146DECC6" w14:textId="77777777" w:rsidR="00384F27" w:rsidRPr="00DB67A4" w:rsidRDefault="00384F27" w:rsidP="00384F27">
            <w:pPr>
              <w:ind w:firstLine="0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DB67A4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1</w:t>
            </w:r>
          </w:p>
        </w:tc>
      </w:tr>
      <w:tr w:rsidR="00384F27" w:rsidRPr="00DB67A4" w14:paraId="4DE4F4C7" w14:textId="77777777" w:rsidTr="009936EC">
        <w:tc>
          <w:tcPr>
            <w:tcW w:w="1413" w:type="dxa"/>
            <w:vMerge/>
          </w:tcPr>
          <w:p w14:paraId="0A758753" w14:textId="77777777" w:rsidR="00384F27" w:rsidRPr="00DB67A4" w:rsidRDefault="00384F27" w:rsidP="00384F27">
            <w:pPr>
              <w:ind w:firstLine="0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5090" w:type="dxa"/>
          </w:tcPr>
          <w:p w14:paraId="59D53EBD" w14:textId="77777777" w:rsidR="00384F27" w:rsidRPr="00DB67A4" w:rsidRDefault="00384F27" w:rsidP="00384F27">
            <w:pPr>
              <w:ind w:firstLine="0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DB67A4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South Asian</w:t>
            </w:r>
          </w:p>
        </w:tc>
        <w:tc>
          <w:tcPr>
            <w:tcW w:w="2513" w:type="dxa"/>
          </w:tcPr>
          <w:p w14:paraId="64D4AC5A" w14:textId="77777777" w:rsidR="00384F27" w:rsidRPr="00DB67A4" w:rsidRDefault="00384F27" w:rsidP="00384F27">
            <w:pPr>
              <w:ind w:firstLine="0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DB67A4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1</w:t>
            </w:r>
          </w:p>
        </w:tc>
      </w:tr>
      <w:tr w:rsidR="00384F27" w:rsidRPr="00DB67A4" w14:paraId="0B99C72E" w14:textId="77777777" w:rsidTr="009936EC">
        <w:tc>
          <w:tcPr>
            <w:tcW w:w="1413" w:type="dxa"/>
            <w:vMerge/>
          </w:tcPr>
          <w:p w14:paraId="638F4856" w14:textId="77777777" w:rsidR="00384F27" w:rsidRPr="00DB67A4" w:rsidRDefault="00384F27" w:rsidP="00384F27">
            <w:pPr>
              <w:ind w:firstLine="0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5090" w:type="dxa"/>
          </w:tcPr>
          <w:p w14:paraId="0AD7077A" w14:textId="77777777" w:rsidR="00384F27" w:rsidRPr="00DB67A4" w:rsidRDefault="00384F27" w:rsidP="00384F27">
            <w:pPr>
              <w:ind w:firstLine="0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DB67A4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White</w:t>
            </w:r>
          </w:p>
        </w:tc>
        <w:tc>
          <w:tcPr>
            <w:tcW w:w="2513" w:type="dxa"/>
          </w:tcPr>
          <w:p w14:paraId="76468CF0" w14:textId="77777777" w:rsidR="00384F27" w:rsidRPr="00DB67A4" w:rsidRDefault="00384F27" w:rsidP="00384F27">
            <w:pPr>
              <w:ind w:firstLine="0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DB67A4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81</w:t>
            </w:r>
          </w:p>
        </w:tc>
      </w:tr>
      <w:tr w:rsidR="00384F27" w:rsidRPr="00DB67A4" w14:paraId="430DFE44" w14:textId="77777777" w:rsidTr="009936EC">
        <w:tc>
          <w:tcPr>
            <w:tcW w:w="1413" w:type="dxa"/>
            <w:vMerge/>
          </w:tcPr>
          <w:p w14:paraId="257AEA15" w14:textId="77777777" w:rsidR="00384F27" w:rsidRPr="00DB67A4" w:rsidRDefault="00384F27" w:rsidP="00384F27">
            <w:pPr>
              <w:ind w:firstLine="0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5090" w:type="dxa"/>
          </w:tcPr>
          <w:p w14:paraId="7772EE35" w14:textId="77777777" w:rsidR="00384F27" w:rsidRPr="00DB67A4" w:rsidRDefault="00384F27" w:rsidP="00384F27">
            <w:pPr>
              <w:ind w:firstLine="0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DB67A4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White British </w:t>
            </w:r>
          </w:p>
        </w:tc>
        <w:tc>
          <w:tcPr>
            <w:tcW w:w="2513" w:type="dxa"/>
          </w:tcPr>
          <w:p w14:paraId="0F296B81" w14:textId="77777777" w:rsidR="00384F27" w:rsidRPr="00DB67A4" w:rsidRDefault="00384F27" w:rsidP="00384F27">
            <w:pPr>
              <w:ind w:firstLine="0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DB67A4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2</w:t>
            </w:r>
          </w:p>
        </w:tc>
      </w:tr>
      <w:tr w:rsidR="00384F27" w:rsidRPr="00DB67A4" w14:paraId="21639CA4" w14:textId="77777777" w:rsidTr="009936EC">
        <w:tc>
          <w:tcPr>
            <w:tcW w:w="1413" w:type="dxa"/>
            <w:vMerge/>
          </w:tcPr>
          <w:p w14:paraId="0AE05EB5" w14:textId="77777777" w:rsidR="00384F27" w:rsidRPr="00DB67A4" w:rsidRDefault="00384F27" w:rsidP="00384F27">
            <w:pPr>
              <w:ind w:firstLine="0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5090" w:type="dxa"/>
          </w:tcPr>
          <w:p w14:paraId="5C9DFDB9" w14:textId="77777777" w:rsidR="00384F27" w:rsidRPr="00DB67A4" w:rsidRDefault="00384F27" w:rsidP="00384F27">
            <w:pPr>
              <w:ind w:firstLine="0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DB67A4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White English</w:t>
            </w:r>
          </w:p>
        </w:tc>
        <w:tc>
          <w:tcPr>
            <w:tcW w:w="2513" w:type="dxa"/>
          </w:tcPr>
          <w:p w14:paraId="341B9659" w14:textId="77777777" w:rsidR="00384F27" w:rsidRPr="00DB67A4" w:rsidRDefault="00384F27" w:rsidP="00384F27">
            <w:pPr>
              <w:ind w:firstLine="0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DB67A4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1</w:t>
            </w:r>
          </w:p>
        </w:tc>
      </w:tr>
      <w:tr w:rsidR="00384F27" w:rsidRPr="00DB67A4" w14:paraId="6A445846" w14:textId="77777777" w:rsidTr="009936EC">
        <w:tc>
          <w:tcPr>
            <w:tcW w:w="1413" w:type="dxa"/>
            <w:vMerge/>
          </w:tcPr>
          <w:p w14:paraId="057CFDEC" w14:textId="77777777" w:rsidR="00384F27" w:rsidRPr="00DB67A4" w:rsidRDefault="00384F27" w:rsidP="00384F27">
            <w:pPr>
              <w:ind w:firstLine="0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5090" w:type="dxa"/>
          </w:tcPr>
          <w:p w14:paraId="2725FF02" w14:textId="77777777" w:rsidR="00384F27" w:rsidRPr="00DB67A4" w:rsidRDefault="00384F27" w:rsidP="00384F27">
            <w:pPr>
              <w:ind w:firstLine="0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DB67A4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Other</w:t>
            </w:r>
          </w:p>
        </w:tc>
        <w:tc>
          <w:tcPr>
            <w:tcW w:w="2513" w:type="dxa"/>
          </w:tcPr>
          <w:p w14:paraId="77B4B302" w14:textId="77777777" w:rsidR="00384F27" w:rsidRPr="00DB67A4" w:rsidRDefault="00384F27" w:rsidP="00384F27">
            <w:pPr>
              <w:ind w:firstLine="0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DB67A4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1</w:t>
            </w:r>
          </w:p>
        </w:tc>
      </w:tr>
      <w:tr w:rsidR="00384F27" w:rsidRPr="00DB67A4" w14:paraId="285EB1AF" w14:textId="77777777" w:rsidTr="009936EC">
        <w:tc>
          <w:tcPr>
            <w:tcW w:w="1413" w:type="dxa"/>
            <w:vMerge/>
          </w:tcPr>
          <w:p w14:paraId="5AFB5BB5" w14:textId="77777777" w:rsidR="00384F27" w:rsidRPr="00DB67A4" w:rsidRDefault="00384F27" w:rsidP="00384F27">
            <w:pPr>
              <w:ind w:firstLine="0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5090" w:type="dxa"/>
          </w:tcPr>
          <w:p w14:paraId="77FA0644" w14:textId="77777777" w:rsidR="00384F27" w:rsidRPr="00DB67A4" w:rsidRDefault="00384F27" w:rsidP="00384F27">
            <w:pPr>
              <w:ind w:firstLine="0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DB67A4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  <w:t xml:space="preserve">Total </w:t>
            </w:r>
          </w:p>
        </w:tc>
        <w:tc>
          <w:tcPr>
            <w:tcW w:w="2513" w:type="dxa"/>
          </w:tcPr>
          <w:p w14:paraId="4DCF64E6" w14:textId="77777777" w:rsidR="00384F27" w:rsidRPr="00DB67A4" w:rsidRDefault="00384F27" w:rsidP="00384F27">
            <w:pPr>
              <w:ind w:firstLine="0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DB67A4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  <w:t>120</w:t>
            </w:r>
          </w:p>
        </w:tc>
      </w:tr>
      <w:tr w:rsidR="00384F27" w:rsidRPr="00DB67A4" w14:paraId="404EF1AC" w14:textId="77777777" w:rsidTr="009936EC">
        <w:tc>
          <w:tcPr>
            <w:tcW w:w="1413" w:type="dxa"/>
          </w:tcPr>
          <w:p w14:paraId="53D35027" w14:textId="77777777" w:rsidR="00384F27" w:rsidRPr="00DB67A4" w:rsidRDefault="00384F27" w:rsidP="00384F27">
            <w:pPr>
              <w:ind w:firstLine="0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5090" w:type="dxa"/>
          </w:tcPr>
          <w:p w14:paraId="6CB6D03E" w14:textId="77777777" w:rsidR="00384F27" w:rsidRPr="00DB67A4" w:rsidRDefault="00384F27" w:rsidP="00384F27">
            <w:pPr>
              <w:ind w:firstLine="0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2513" w:type="dxa"/>
          </w:tcPr>
          <w:p w14:paraId="3C5FBFD4" w14:textId="77777777" w:rsidR="00384F27" w:rsidRPr="00DB67A4" w:rsidRDefault="00384F27" w:rsidP="00384F27">
            <w:pPr>
              <w:ind w:firstLine="0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</w:tr>
      <w:tr w:rsidR="00384F27" w:rsidRPr="00DB67A4" w14:paraId="66D44A5B" w14:textId="77777777" w:rsidTr="009936EC">
        <w:tc>
          <w:tcPr>
            <w:tcW w:w="1413" w:type="dxa"/>
          </w:tcPr>
          <w:p w14:paraId="7E35DDD3" w14:textId="77777777" w:rsidR="00384F27" w:rsidRPr="00DB67A4" w:rsidRDefault="00384F27" w:rsidP="00384F27">
            <w:pPr>
              <w:ind w:firstLine="0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5090" w:type="dxa"/>
          </w:tcPr>
          <w:p w14:paraId="738BF1D1" w14:textId="77777777" w:rsidR="00384F27" w:rsidRPr="00DB67A4" w:rsidRDefault="00384F27" w:rsidP="00384F27">
            <w:pPr>
              <w:ind w:firstLine="0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DB67A4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Asian</w:t>
            </w:r>
          </w:p>
        </w:tc>
        <w:tc>
          <w:tcPr>
            <w:tcW w:w="2513" w:type="dxa"/>
          </w:tcPr>
          <w:p w14:paraId="5AC8DD07" w14:textId="77777777" w:rsidR="00384F27" w:rsidRPr="00DB67A4" w:rsidRDefault="00384F27" w:rsidP="00384F27">
            <w:pPr>
              <w:ind w:firstLine="0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DB67A4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3</w:t>
            </w:r>
          </w:p>
        </w:tc>
      </w:tr>
      <w:tr w:rsidR="00384F27" w:rsidRPr="00DB67A4" w14:paraId="1211286B" w14:textId="77777777" w:rsidTr="009936EC">
        <w:tc>
          <w:tcPr>
            <w:tcW w:w="1413" w:type="dxa"/>
          </w:tcPr>
          <w:p w14:paraId="793565B7" w14:textId="77777777" w:rsidR="00384F27" w:rsidRPr="00DB67A4" w:rsidRDefault="00384F27" w:rsidP="00384F27">
            <w:pPr>
              <w:ind w:firstLine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DB67A4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US</w:t>
            </w:r>
          </w:p>
        </w:tc>
        <w:tc>
          <w:tcPr>
            <w:tcW w:w="5090" w:type="dxa"/>
          </w:tcPr>
          <w:p w14:paraId="108C0376" w14:textId="77777777" w:rsidR="00384F27" w:rsidRPr="00DB67A4" w:rsidRDefault="00384F27" w:rsidP="00384F27">
            <w:pPr>
              <w:ind w:firstLine="0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DB67A4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Black</w:t>
            </w:r>
          </w:p>
        </w:tc>
        <w:tc>
          <w:tcPr>
            <w:tcW w:w="2513" w:type="dxa"/>
          </w:tcPr>
          <w:p w14:paraId="666D8195" w14:textId="77777777" w:rsidR="00384F27" w:rsidRPr="00DB67A4" w:rsidRDefault="00384F27" w:rsidP="00384F27">
            <w:pPr>
              <w:ind w:firstLine="0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DB67A4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10</w:t>
            </w:r>
          </w:p>
        </w:tc>
      </w:tr>
      <w:tr w:rsidR="00384F27" w:rsidRPr="00DB67A4" w14:paraId="0392AB43" w14:textId="77777777" w:rsidTr="009936EC">
        <w:tc>
          <w:tcPr>
            <w:tcW w:w="1413" w:type="dxa"/>
          </w:tcPr>
          <w:p w14:paraId="37484AF1" w14:textId="77777777" w:rsidR="00384F27" w:rsidRPr="00DB67A4" w:rsidRDefault="00384F27" w:rsidP="00384F27">
            <w:pPr>
              <w:ind w:firstLine="0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5090" w:type="dxa"/>
          </w:tcPr>
          <w:p w14:paraId="6B6FD09F" w14:textId="77777777" w:rsidR="00384F27" w:rsidRPr="00DB67A4" w:rsidRDefault="00384F27" w:rsidP="00384F27">
            <w:pPr>
              <w:ind w:firstLine="0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DB67A4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Chinese</w:t>
            </w:r>
          </w:p>
        </w:tc>
        <w:tc>
          <w:tcPr>
            <w:tcW w:w="2513" w:type="dxa"/>
          </w:tcPr>
          <w:p w14:paraId="3BA35222" w14:textId="77777777" w:rsidR="00384F27" w:rsidRPr="00DB67A4" w:rsidRDefault="00384F27" w:rsidP="00384F27">
            <w:pPr>
              <w:ind w:firstLine="0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DB67A4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5</w:t>
            </w:r>
          </w:p>
        </w:tc>
      </w:tr>
      <w:tr w:rsidR="00384F27" w:rsidRPr="00DB67A4" w14:paraId="71798875" w14:textId="77777777" w:rsidTr="009936EC">
        <w:tc>
          <w:tcPr>
            <w:tcW w:w="1413" w:type="dxa"/>
          </w:tcPr>
          <w:p w14:paraId="2CC0D2B4" w14:textId="77777777" w:rsidR="00384F27" w:rsidRPr="00DB67A4" w:rsidRDefault="00384F27" w:rsidP="00384F27">
            <w:pPr>
              <w:ind w:firstLine="0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5090" w:type="dxa"/>
          </w:tcPr>
          <w:p w14:paraId="7C60010E" w14:textId="77777777" w:rsidR="00384F27" w:rsidRPr="00DB67A4" w:rsidRDefault="00384F27" w:rsidP="00384F27">
            <w:pPr>
              <w:ind w:firstLine="0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DB67A4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European</w:t>
            </w:r>
          </w:p>
        </w:tc>
        <w:tc>
          <w:tcPr>
            <w:tcW w:w="2513" w:type="dxa"/>
          </w:tcPr>
          <w:p w14:paraId="0A1562BC" w14:textId="77777777" w:rsidR="00384F27" w:rsidRPr="00DB67A4" w:rsidRDefault="00384F27" w:rsidP="00384F27">
            <w:pPr>
              <w:ind w:firstLine="0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DB67A4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1</w:t>
            </w:r>
          </w:p>
        </w:tc>
      </w:tr>
      <w:tr w:rsidR="00384F27" w:rsidRPr="00DB67A4" w14:paraId="3FF11B73" w14:textId="77777777" w:rsidTr="009936EC">
        <w:tc>
          <w:tcPr>
            <w:tcW w:w="1413" w:type="dxa"/>
          </w:tcPr>
          <w:p w14:paraId="5E74D941" w14:textId="77777777" w:rsidR="00384F27" w:rsidRPr="00DB67A4" w:rsidRDefault="00384F27" w:rsidP="00384F27">
            <w:pPr>
              <w:ind w:firstLine="0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5090" w:type="dxa"/>
          </w:tcPr>
          <w:p w14:paraId="43BF6A0E" w14:textId="77777777" w:rsidR="00384F27" w:rsidRPr="00DB67A4" w:rsidRDefault="00384F27" w:rsidP="00384F27">
            <w:pPr>
              <w:ind w:firstLine="0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DB67A4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Hispanic/Latine</w:t>
            </w:r>
          </w:p>
        </w:tc>
        <w:tc>
          <w:tcPr>
            <w:tcW w:w="2513" w:type="dxa"/>
          </w:tcPr>
          <w:p w14:paraId="215473F4" w14:textId="77777777" w:rsidR="00384F27" w:rsidRPr="00DB67A4" w:rsidRDefault="00384F27" w:rsidP="00384F27">
            <w:pPr>
              <w:ind w:firstLine="0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DB67A4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7</w:t>
            </w:r>
          </w:p>
        </w:tc>
      </w:tr>
      <w:tr w:rsidR="00384F27" w:rsidRPr="00DB67A4" w14:paraId="374EDAA2" w14:textId="77777777" w:rsidTr="009936EC">
        <w:tc>
          <w:tcPr>
            <w:tcW w:w="1413" w:type="dxa"/>
          </w:tcPr>
          <w:p w14:paraId="1FB6F361" w14:textId="77777777" w:rsidR="00384F27" w:rsidRPr="00DB67A4" w:rsidRDefault="00384F27" w:rsidP="00384F27">
            <w:pPr>
              <w:ind w:firstLine="0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5090" w:type="dxa"/>
          </w:tcPr>
          <w:p w14:paraId="48A39998" w14:textId="77777777" w:rsidR="00384F27" w:rsidRPr="00DB67A4" w:rsidRDefault="00384F27" w:rsidP="00384F27">
            <w:pPr>
              <w:ind w:firstLine="0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DB67A4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Lak</w:t>
            </w:r>
          </w:p>
        </w:tc>
        <w:tc>
          <w:tcPr>
            <w:tcW w:w="2513" w:type="dxa"/>
          </w:tcPr>
          <w:p w14:paraId="47482F64" w14:textId="77777777" w:rsidR="00384F27" w:rsidRPr="00DB67A4" w:rsidRDefault="00384F27" w:rsidP="00384F27">
            <w:pPr>
              <w:ind w:firstLine="0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DB67A4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1</w:t>
            </w:r>
          </w:p>
        </w:tc>
      </w:tr>
      <w:tr w:rsidR="00384F27" w:rsidRPr="00DB67A4" w14:paraId="448DC238" w14:textId="77777777" w:rsidTr="009936EC">
        <w:tc>
          <w:tcPr>
            <w:tcW w:w="1413" w:type="dxa"/>
          </w:tcPr>
          <w:p w14:paraId="67264161" w14:textId="77777777" w:rsidR="00384F27" w:rsidRPr="00DB67A4" w:rsidRDefault="00384F27" w:rsidP="00384F27">
            <w:pPr>
              <w:ind w:firstLine="0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5090" w:type="dxa"/>
          </w:tcPr>
          <w:p w14:paraId="41A71FD9" w14:textId="77777777" w:rsidR="00384F27" w:rsidRPr="00DB67A4" w:rsidRDefault="00384F27" w:rsidP="00384F27">
            <w:pPr>
              <w:ind w:firstLine="0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DB67A4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Mixed</w:t>
            </w:r>
          </w:p>
        </w:tc>
        <w:tc>
          <w:tcPr>
            <w:tcW w:w="2513" w:type="dxa"/>
          </w:tcPr>
          <w:p w14:paraId="437D9A1A" w14:textId="77777777" w:rsidR="00384F27" w:rsidRPr="00DB67A4" w:rsidRDefault="00384F27" w:rsidP="00384F27">
            <w:pPr>
              <w:ind w:firstLine="0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DB67A4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1</w:t>
            </w:r>
          </w:p>
        </w:tc>
      </w:tr>
      <w:tr w:rsidR="00384F27" w:rsidRPr="00DB67A4" w14:paraId="19F48BB1" w14:textId="77777777" w:rsidTr="009936EC">
        <w:tc>
          <w:tcPr>
            <w:tcW w:w="1413" w:type="dxa"/>
          </w:tcPr>
          <w:p w14:paraId="0D60B1F8" w14:textId="77777777" w:rsidR="00384F27" w:rsidRPr="00DB67A4" w:rsidRDefault="00384F27" w:rsidP="00384F27">
            <w:pPr>
              <w:ind w:firstLine="0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5090" w:type="dxa"/>
          </w:tcPr>
          <w:p w14:paraId="51981F7B" w14:textId="77777777" w:rsidR="00384F27" w:rsidRPr="00DB67A4" w:rsidRDefault="00384F27" w:rsidP="00384F27">
            <w:pPr>
              <w:ind w:firstLine="0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DB67A4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Mixed – Asian and White</w:t>
            </w:r>
          </w:p>
        </w:tc>
        <w:tc>
          <w:tcPr>
            <w:tcW w:w="2513" w:type="dxa"/>
          </w:tcPr>
          <w:p w14:paraId="53FC87DA" w14:textId="77777777" w:rsidR="00384F27" w:rsidRPr="00DB67A4" w:rsidRDefault="00384F27" w:rsidP="00384F27">
            <w:pPr>
              <w:ind w:firstLine="0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DB67A4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2</w:t>
            </w:r>
          </w:p>
        </w:tc>
      </w:tr>
      <w:tr w:rsidR="00384F27" w:rsidRPr="00DB67A4" w14:paraId="1420B9CC" w14:textId="77777777" w:rsidTr="009936EC">
        <w:tc>
          <w:tcPr>
            <w:tcW w:w="1413" w:type="dxa"/>
          </w:tcPr>
          <w:p w14:paraId="559FC271" w14:textId="77777777" w:rsidR="00384F27" w:rsidRPr="00DB67A4" w:rsidRDefault="00384F27" w:rsidP="00384F27">
            <w:pPr>
              <w:ind w:firstLine="0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5090" w:type="dxa"/>
          </w:tcPr>
          <w:p w14:paraId="6CF34B48" w14:textId="77777777" w:rsidR="00384F27" w:rsidRPr="00DB67A4" w:rsidRDefault="00384F27" w:rsidP="00384F27">
            <w:pPr>
              <w:ind w:firstLine="0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DB67A4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Mixed – Black and Puerto Rican</w:t>
            </w:r>
          </w:p>
        </w:tc>
        <w:tc>
          <w:tcPr>
            <w:tcW w:w="2513" w:type="dxa"/>
          </w:tcPr>
          <w:p w14:paraId="4C9BE804" w14:textId="77777777" w:rsidR="00384F27" w:rsidRPr="00DB67A4" w:rsidRDefault="00384F27" w:rsidP="00384F27">
            <w:pPr>
              <w:ind w:firstLine="0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DB67A4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1</w:t>
            </w:r>
          </w:p>
        </w:tc>
      </w:tr>
      <w:tr w:rsidR="00384F27" w:rsidRPr="00DB67A4" w14:paraId="4CB7908C" w14:textId="77777777" w:rsidTr="009936EC">
        <w:tc>
          <w:tcPr>
            <w:tcW w:w="1413" w:type="dxa"/>
          </w:tcPr>
          <w:p w14:paraId="46848081" w14:textId="77777777" w:rsidR="00384F27" w:rsidRPr="00DB67A4" w:rsidRDefault="00384F27" w:rsidP="00384F27">
            <w:pPr>
              <w:ind w:firstLine="0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5090" w:type="dxa"/>
          </w:tcPr>
          <w:p w14:paraId="6442B3F2" w14:textId="77777777" w:rsidR="00384F27" w:rsidRPr="00DB67A4" w:rsidRDefault="00384F27" w:rsidP="00384F27">
            <w:pPr>
              <w:ind w:firstLine="0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DB67A4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Mixed – Black and Hispanic</w:t>
            </w:r>
          </w:p>
        </w:tc>
        <w:tc>
          <w:tcPr>
            <w:tcW w:w="2513" w:type="dxa"/>
          </w:tcPr>
          <w:p w14:paraId="6DFE3802" w14:textId="77777777" w:rsidR="00384F27" w:rsidRPr="00DB67A4" w:rsidRDefault="00384F27" w:rsidP="00384F27">
            <w:pPr>
              <w:ind w:firstLine="0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DB67A4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1</w:t>
            </w:r>
          </w:p>
        </w:tc>
      </w:tr>
      <w:tr w:rsidR="00384F27" w:rsidRPr="00DB67A4" w14:paraId="02C532D8" w14:textId="77777777" w:rsidTr="009936EC">
        <w:tc>
          <w:tcPr>
            <w:tcW w:w="1413" w:type="dxa"/>
          </w:tcPr>
          <w:p w14:paraId="39313363" w14:textId="77777777" w:rsidR="00384F27" w:rsidRPr="00DB67A4" w:rsidRDefault="00384F27" w:rsidP="00384F27">
            <w:pPr>
              <w:ind w:firstLine="0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5090" w:type="dxa"/>
          </w:tcPr>
          <w:p w14:paraId="2F8D1F5A" w14:textId="77777777" w:rsidR="00384F27" w:rsidRPr="00DB67A4" w:rsidRDefault="00384F27" w:rsidP="00384F27">
            <w:pPr>
              <w:ind w:firstLine="0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DB67A4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Mixed – Black and White</w:t>
            </w:r>
          </w:p>
        </w:tc>
        <w:tc>
          <w:tcPr>
            <w:tcW w:w="2513" w:type="dxa"/>
          </w:tcPr>
          <w:p w14:paraId="53F896FC" w14:textId="77777777" w:rsidR="00384F27" w:rsidRPr="00DB67A4" w:rsidRDefault="00384F27" w:rsidP="00384F27">
            <w:pPr>
              <w:ind w:firstLine="0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DB67A4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3</w:t>
            </w:r>
          </w:p>
        </w:tc>
      </w:tr>
      <w:tr w:rsidR="00384F27" w:rsidRPr="00DB67A4" w14:paraId="353E4A51" w14:textId="77777777" w:rsidTr="009936EC">
        <w:tc>
          <w:tcPr>
            <w:tcW w:w="1413" w:type="dxa"/>
          </w:tcPr>
          <w:p w14:paraId="623C2E28" w14:textId="77777777" w:rsidR="00384F27" w:rsidRPr="00DB67A4" w:rsidRDefault="00384F27" w:rsidP="00384F27">
            <w:pPr>
              <w:ind w:firstLine="0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5090" w:type="dxa"/>
          </w:tcPr>
          <w:p w14:paraId="39C39C63" w14:textId="77777777" w:rsidR="00384F27" w:rsidRPr="00DB67A4" w:rsidRDefault="00384F27" w:rsidP="00384F27">
            <w:pPr>
              <w:ind w:firstLine="0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DB67A4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Mixed – Chinese and Asian</w:t>
            </w:r>
          </w:p>
        </w:tc>
        <w:tc>
          <w:tcPr>
            <w:tcW w:w="2513" w:type="dxa"/>
          </w:tcPr>
          <w:p w14:paraId="20534301" w14:textId="77777777" w:rsidR="00384F27" w:rsidRPr="00DB67A4" w:rsidRDefault="00384F27" w:rsidP="00384F27">
            <w:pPr>
              <w:ind w:firstLine="0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DB67A4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1</w:t>
            </w:r>
          </w:p>
        </w:tc>
      </w:tr>
      <w:tr w:rsidR="00384F27" w:rsidRPr="00DB67A4" w14:paraId="19BEB8B0" w14:textId="77777777" w:rsidTr="009936EC">
        <w:tc>
          <w:tcPr>
            <w:tcW w:w="1413" w:type="dxa"/>
          </w:tcPr>
          <w:p w14:paraId="31B5CDCF" w14:textId="77777777" w:rsidR="00384F27" w:rsidRPr="00DB67A4" w:rsidRDefault="00384F27" w:rsidP="00384F27">
            <w:pPr>
              <w:ind w:firstLine="0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5090" w:type="dxa"/>
          </w:tcPr>
          <w:p w14:paraId="26A54382" w14:textId="77777777" w:rsidR="00384F27" w:rsidRPr="00DB67A4" w:rsidRDefault="00384F27" w:rsidP="00384F27">
            <w:pPr>
              <w:ind w:firstLine="0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DB67A4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Mixed – Korean and American</w:t>
            </w:r>
          </w:p>
        </w:tc>
        <w:tc>
          <w:tcPr>
            <w:tcW w:w="2513" w:type="dxa"/>
          </w:tcPr>
          <w:p w14:paraId="2D1BACBE" w14:textId="77777777" w:rsidR="00384F27" w:rsidRPr="00DB67A4" w:rsidRDefault="00384F27" w:rsidP="00384F27">
            <w:pPr>
              <w:ind w:firstLine="0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DB67A4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1</w:t>
            </w:r>
          </w:p>
        </w:tc>
      </w:tr>
      <w:tr w:rsidR="00384F27" w:rsidRPr="00DB67A4" w14:paraId="427D16E7" w14:textId="77777777" w:rsidTr="009936EC">
        <w:tc>
          <w:tcPr>
            <w:tcW w:w="1413" w:type="dxa"/>
          </w:tcPr>
          <w:p w14:paraId="44BFEC3D" w14:textId="77777777" w:rsidR="00384F27" w:rsidRPr="00DB67A4" w:rsidRDefault="00384F27" w:rsidP="00384F27">
            <w:pPr>
              <w:ind w:firstLine="0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5090" w:type="dxa"/>
          </w:tcPr>
          <w:p w14:paraId="11D6B1C3" w14:textId="77777777" w:rsidR="00384F27" w:rsidRPr="00DB67A4" w:rsidRDefault="00384F27" w:rsidP="00384F27">
            <w:pPr>
              <w:ind w:firstLine="0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DB67A4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Mixed – Vietnamese and White</w:t>
            </w:r>
          </w:p>
        </w:tc>
        <w:tc>
          <w:tcPr>
            <w:tcW w:w="2513" w:type="dxa"/>
          </w:tcPr>
          <w:p w14:paraId="746E31E5" w14:textId="77777777" w:rsidR="00384F27" w:rsidRPr="00DB67A4" w:rsidRDefault="00384F27" w:rsidP="00384F27">
            <w:pPr>
              <w:ind w:firstLine="0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DB67A4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1</w:t>
            </w:r>
          </w:p>
        </w:tc>
      </w:tr>
      <w:tr w:rsidR="00384F27" w:rsidRPr="00DB67A4" w14:paraId="234CF189" w14:textId="77777777" w:rsidTr="009936EC">
        <w:tc>
          <w:tcPr>
            <w:tcW w:w="1413" w:type="dxa"/>
          </w:tcPr>
          <w:p w14:paraId="53E4675F" w14:textId="77777777" w:rsidR="00384F27" w:rsidRPr="00DB67A4" w:rsidRDefault="00384F27" w:rsidP="00384F27">
            <w:pPr>
              <w:ind w:firstLine="0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5090" w:type="dxa"/>
          </w:tcPr>
          <w:p w14:paraId="7C5E7DFA" w14:textId="77777777" w:rsidR="00384F27" w:rsidRPr="00DB67A4" w:rsidRDefault="00384F27" w:rsidP="00384F27">
            <w:pPr>
              <w:ind w:firstLine="0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DB67A4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Mixed – White and Hispanic/Latine</w:t>
            </w:r>
          </w:p>
        </w:tc>
        <w:tc>
          <w:tcPr>
            <w:tcW w:w="2513" w:type="dxa"/>
          </w:tcPr>
          <w:p w14:paraId="5013D130" w14:textId="77777777" w:rsidR="00384F27" w:rsidRPr="00DB67A4" w:rsidRDefault="00384F27" w:rsidP="00384F27">
            <w:pPr>
              <w:ind w:firstLine="0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DB67A4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3</w:t>
            </w:r>
          </w:p>
        </w:tc>
      </w:tr>
      <w:tr w:rsidR="00384F27" w:rsidRPr="00DB67A4" w14:paraId="69E3DA73" w14:textId="77777777" w:rsidTr="009936EC">
        <w:tc>
          <w:tcPr>
            <w:tcW w:w="1413" w:type="dxa"/>
          </w:tcPr>
          <w:p w14:paraId="59DAD91A" w14:textId="77777777" w:rsidR="00384F27" w:rsidRPr="00DB67A4" w:rsidRDefault="00384F27" w:rsidP="00384F27">
            <w:pPr>
              <w:ind w:firstLine="0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5090" w:type="dxa"/>
          </w:tcPr>
          <w:p w14:paraId="3BC7AD76" w14:textId="77777777" w:rsidR="00384F27" w:rsidRPr="00DB67A4" w:rsidRDefault="00384F27" w:rsidP="00384F27">
            <w:pPr>
              <w:ind w:firstLine="0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DB67A4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South Asian</w:t>
            </w:r>
          </w:p>
        </w:tc>
        <w:tc>
          <w:tcPr>
            <w:tcW w:w="2513" w:type="dxa"/>
          </w:tcPr>
          <w:p w14:paraId="76565ABC" w14:textId="77777777" w:rsidR="00384F27" w:rsidRPr="00DB67A4" w:rsidRDefault="00384F27" w:rsidP="00384F27">
            <w:pPr>
              <w:ind w:firstLine="0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DB67A4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2</w:t>
            </w:r>
          </w:p>
        </w:tc>
      </w:tr>
      <w:tr w:rsidR="00384F27" w:rsidRPr="00DB67A4" w14:paraId="6F41578C" w14:textId="77777777" w:rsidTr="009936EC">
        <w:tc>
          <w:tcPr>
            <w:tcW w:w="1413" w:type="dxa"/>
          </w:tcPr>
          <w:p w14:paraId="65406D3A" w14:textId="77777777" w:rsidR="00384F27" w:rsidRPr="00DB67A4" w:rsidRDefault="00384F27" w:rsidP="00384F27">
            <w:pPr>
              <w:ind w:firstLine="0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5090" w:type="dxa"/>
          </w:tcPr>
          <w:p w14:paraId="73AB4925" w14:textId="77777777" w:rsidR="00384F27" w:rsidRPr="00DB67A4" w:rsidRDefault="00384F27" w:rsidP="00384F27">
            <w:pPr>
              <w:ind w:firstLine="0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DB67A4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White </w:t>
            </w:r>
          </w:p>
        </w:tc>
        <w:tc>
          <w:tcPr>
            <w:tcW w:w="2513" w:type="dxa"/>
          </w:tcPr>
          <w:p w14:paraId="0D22130B" w14:textId="77777777" w:rsidR="00384F27" w:rsidRPr="00DB67A4" w:rsidRDefault="00384F27" w:rsidP="00384F27">
            <w:pPr>
              <w:ind w:firstLine="0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DB67A4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79</w:t>
            </w:r>
          </w:p>
        </w:tc>
      </w:tr>
      <w:tr w:rsidR="00384F27" w:rsidRPr="00DB67A4" w14:paraId="2F3A91EB" w14:textId="77777777" w:rsidTr="009936EC">
        <w:tc>
          <w:tcPr>
            <w:tcW w:w="1413" w:type="dxa"/>
            <w:tcBorders>
              <w:bottom w:val="single" w:sz="4" w:space="0" w:color="auto"/>
            </w:tcBorders>
          </w:tcPr>
          <w:p w14:paraId="38C88BCC" w14:textId="77777777" w:rsidR="00384F27" w:rsidRPr="00DB67A4" w:rsidRDefault="00384F27" w:rsidP="00384F27">
            <w:pPr>
              <w:ind w:firstLine="0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5090" w:type="dxa"/>
            <w:tcBorders>
              <w:bottom w:val="single" w:sz="4" w:space="0" w:color="auto"/>
            </w:tcBorders>
          </w:tcPr>
          <w:p w14:paraId="00A7E75B" w14:textId="77777777" w:rsidR="00384F27" w:rsidRPr="00DB67A4" w:rsidRDefault="00384F27" w:rsidP="00384F27">
            <w:pPr>
              <w:ind w:firstLine="0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DB67A4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  <w:t xml:space="preserve">Total </w:t>
            </w:r>
          </w:p>
        </w:tc>
        <w:tc>
          <w:tcPr>
            <w:tcW w:w="2513" w:type="dxa"/>
            <w:tcBorders>
              <w:bottom w:val="single" w:sz="4" w:space="0" w:color="auto"/>
            </w:tcBorders>
          </w:tcPr>
          <w:p w14:paraId="44634428" w14:textId="77777777" w:rsidR="00384F27" w:rsidRPr="00DB67A4" w:rsidRDefault="00384F27" w:rsidP="00384F27">
            <w:pPr>
              <w:ind w:firstLine="0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DB67A4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  <w:t>122</w:t>
            </w:r>
          </w:p>
        </w:tc>
      </w:tr>
    </w:tbl>
    <w:p w14:paraId="06724C0B" w14:textId="77777777" w:rsidR="00DB67A4" w:rsidRPr="00DB67A4" w:rsidRDefault="00DB67A4">
      <w:pPr>
        <w:rPr>
          <w:rFonts w:ascii="Times New Roman" w:hAnsi="Times New Roman" w:cs="Times New Roman"/>
          <w:b/>
          <w:bCs/>
        </w:rPr>
      </w:pPr>
    </w:p>
    <w:sectPr w:rsidR="00DB67A4" w:rsidRPr="00DB67A4" w:rsidSect="00C66C9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67A4"/>
    <w:rsid w:val="0000464E"/>
    <w:rsid w:val="0000468E"/>
    <w:rsid w:val="000053FE"/>
    <w:rsid w:val="00013DDE"/>
    <w:rsid w:val="0001419A"/>
    <w:rsid w:val="00016E5E"/>
    <w:rsid w:val="00016F4B"/>
    <w:rsid w:val="00017455"/>
    <w:rsid w:val="00017693"/>
    <w:rsid w:val="00025DBB"/>
    <w:rsid w:val="00026EF4"/>
    <w:rsid w:val="000305CD"/>
    <w:rsid w:val="00032BED"/>
    <w:rsid w:val="0003507E"/>
    <w:rsid w:val="00042D8B"/>
    <w:rsid w:val="00045C58"/>
    <w:rsid w:val="00045DCB"/>
    <w:rsid w:val="00050F66"/>
    <w:rsid w:val="000510EE"/>
    <w:rsid w:val="00052B65"/>
    <w:rsid w:val="00053920"/>
    <w:rsid w:val="000558AB"/>
    <w:rsid w:val="00061FDD"/>
    <w:rsid w:val="00090149"/>
    <w:rsid w:val="000926DF"/>
    <w:rsid w:val="00092F31"/>
    <w:rsid w:val="000945F7"/>
    <w:rsid w:val="00094E33"/>
    <w:rsid w:val="000A053A"/>
    <w:rsid w:val="000A1D94"/>
    <w:rsid w:val="000A2B73"/>
    <w:rsid w:val="000A312F"/>
    <w:rsid w:val="000A37BB"/>
    <w:rsid w:val="000A5428"/>
    <w:rsid w:val="000B0641"/>
    <w:rsid w:val="000B1BFF"/>
    <w:rsid w:val="000B2EDF"/>
    <w:rsid w:val="000C2006"/>
    <w:rsid w:val="000C3910"/>
    <w:rsid w:val="000D0D65"/>
    <w:rsid w:val="000D4D4B"/>
    <w:rsid w:val="000E1294"/>
    <w:rsid w:val="000E3849"/>
    <w:rsid w:val="000E4277"/>
    <w:rsid w:val="000E508F"/>
    <w:rsid w:val="000E6324"/>
    <w:rsid w:val="000F0C55"/>
    <w:rsid w:val="000F3A7F"/>
    <w:rsid w:val="000F3D28"/>
    <w:rsid w:val="00107FB1"/>
    <w:rsid w:val="00115A8B"/>
    <w:rsid w:val="00121CDC"/>
    <w:rsid w:val="00124DF2"/>
    <w:rsid w:val="00126AEA"/>
    <w:rsid w:val="001326BA"/>
    <w:rsid w:val="00133778"/>
    <w:rsid w:val="00141D9F"/>
    <w:rsid w:val="001473E2"/>
    <w:rsid w:val="00153475"/>
    <w:rsid w:val="00154BEB"/>
    <w:rsid w:val="001571B5"/>
    <w:rsid w:val="0016408D"/>
    <w:rsid w:val="00166828"/>
    <w:rsid w:val="001811D6"/>
    <w:rsid w:val="00191F09"/>
    <w:rsid w:val="001925A0"/>
    <w:rsid w:val="00197D23"/>
    <w:rsid w:val="001A31ED"/>
    <w:rsid w:val="001B101A"/>
    <w:rsid w:val="001B1276"/>
    <w:rsid w:val="001B5B56"/>
    <w:rsid w:val="001C2F30"/>
    <w:rsid w:val="001C59AF"/>
    <w:rsid w:val="001C695C"/>
    <w:rsid w:val="001D2F42"/>
    <w:rsid w:val="001E1212"/>
    <w:rsid w:val="001E70C2"/>
    <w:rsid w:val="00202C80"/>
    <w:rsid w:val="00203ABF"/>
    <w:rsid w:val="00203F14"/>
    <w:rsid w:val="00211474"/>
    <w:rsid w:val="00211696"/>
    <w:rsid w:val="002152A9"/>
    <w:rsid w:val="002234CA"/>
    <w:rsid w:val="00224480"/>
    <w:rsid w:val="00235E07"/>
    <w:rsid w:val="00240625"/>
    <w:rsid w:val="00254AF6"/>
    <w:rsid w:val="00254BB2"/>
    <w:rsid w:val="00261589"/>
    <w:rsid w:val="002669AF"/>
    <w:rsid w:val="0026746A"/>
    <w:rsid w:val="00274D1D"/>
    <w:rsid w:val="002769D5"/>
    <w:rsid w:val="002824D1"/>
    <w:rsid w:val="002837BC"/>
    <w:rsid w:val="002860C5"/>
    <w:rsid w:val="00290225"/>
    <w:rsid w:val="002936C5"/>
    <w:rsid w:val="002A5B29"/>
    <w:rsid w:val="002A7D7C"/>
    <w:rsid w:val="002B1CC5"/>
    <w:rsid w:val="002B20A0"/>
    <w:rsid w:val="002B43EB"/>
    <w:rsid w:val="002B507F"/>
    <w:rsid w:val="002B706C"/>
    <w:rsid w:val="002B7FC5"/>
    <w:rsid w:val="002C0FF1"/>
    <w:rsid w:val="002C1DE1"/>
    <w:rsid w:val="002C278B"/>
    <w:rsid w:val="002C6B74"/>
    <w:rsid w:val="002D5C86"/>
    <w:rsid w:val="002D7D78"/>
    <w:rsid w:val="002E1D97"/>
    <w:rsid w:val="002E3BF0"/>
    <w:rsid w:val="002E3F23"/>
    <w:rsid w:val="002E475F"/>
    <w:rsid w:val="002E5636"/>
    <w:rsid w:val="002E6DD6"/>
    <w:rsid w:val="002F0EBF"/>
    <w:rsid w:val="002F1D86"/>
    <w:rsid w:val="002F5143"/>
    <w:rsid w:val="00301A24"/>
    <w:rsid w:val="0030750F"/>
    <w:rsid w:val="00310E69"/>
    <w:rsid w:val="00314D21"/>
    <w:rsid w:val="00316070"/>
    <w:rsid w:val="003176F4"/>
    <w:rsid w:val="003179ED"/>
    <w:rsid w:val="003205FB"/>
    <w:rsid w:val="00320F56"/>
    <w:rsid w:val="003238D9"/>
    <w:rsid w:val="00327635"/>
    <w:rsid w:val="003375AE"/>
    <w:rsid w:val="00340DEA"/>
    <w:rsid w:val="00357020"/>
    <w:rsid w:val="00357EF8"/>
    <w:rsid w:val="00360EAD"/>
    <w:rsid w:val="003651B9"/>
    <w:rsid w:val="00370C42"/>
    <w:rsid w:val="00370FCB"/>
    <w:rsid w:val="00384F27"/>
    <w:rsid w:val="00385EA5"/>
    <w:rsid w:val="00386064"/>
    <w:rsid w:val="00397E68"/>
    <w:rsid w:val="003A092A"/>
    <w:rsid w:val="003A194B"/>
    <w:rsid w:val="003A5CD8"/>
    <w:rsid w:val="003C58A0"/>
    <w:rsid w:val="003C5CA7"/>
    <w:rsid w:val="003C737D"/>
    <w:rsid w:val="003D0EE7"/>
    <w:rsid w:val="003D2D02"/>
    <w:rsid w:val="003D3143"/>
    <w:rsid w:val="003D37C0"/>
    <w:rsid w:val="003D4B92"/>
    <w:rsid w:val="003D64BF"/>
    <w:rsid w:val="003E1104"/>
    <w:rsid w:val="003F23DF"/>
    <w:rsid w:val="003F58FD"/>
    <w:rsid w:val="00403199"/>
    <w:rsid w:val="00412A2A"/>
    <w:rsid w:val="0041325F"/>
    <w:rsid w:val="00415E33"/>
    <w:rsid w:val="004364E1"/>
    <w:rsid w:val="00441776"/>
    <w:rsid w:val="00460290"/>
    <w:rsid w:val="004625EB"/>
    <w:rsid w:val="00463F48"/>
    <w:rsid w:val="00464139"/>
    <w:rsid w:val="00466EBC"/>
    <w:rsid w:val="00467434"/>
    <w:rsid w:val="0047178B"/>
    <w:rsid w:val="0047342B"/>
    <w:rsid w:val="004741D4"/>
    <w:rsid w:val="00476648"/>
    <w:rsid w:val="004768FF"/>
    <w:rsid w:val="00487CEB"/>
    <w:rsid w:val="00487D99"/>
    <w:rsid w:val="0049473E"/>
    <w:rsid w:val="00496BAF"/>
    <w:rsid w:val="004A113E"/>
    <w:rsid w:val="004A733A"/>
    <w:rsid w:val="004B0885"/>
    <w:rsid w:val="004B1C48"/>
    <w:rsid w:val="004B4F19"/>
    <w:rsid w:val="004B60AA"/>
    <w:rsid w:val="004B6155"/>
    <w:rsid w:val="004C2A71"/>
    <w:rsid w:val="004C2B2E"/>
    <w:rsid w:val="004C65E5"/>
    <w:rsid w:val="004C6A97"/>
    <w:rsid w:val="004C7745"/>
    <w:rsid w:val="004E04B0"/>
    <w:rsid w:val="004E6859"/>
    <w:rsid w:val="004E69E8"/>
    <w:rsid w:val="004F2380"/>
    <w:rsid w:val="004F45A4"/>
    <w:rsid w:val="00504382"/>
    <w:rsid w:val="005073DC"/>
    <w:rsid w:val="00510712"/>
    <w:rsid w:val="00516B9F"/>
    <w:rsid w:val="00525A35"/>
    <w:rsid w:val="00535C16"/>
    <w:rsid w:val="00535C4A"/>
    <w:rsid w:val="00557273"/>
    <w:rsid w:val="0055735F"/>
    <w:rsid w:val="00557752"/>
    <w:rsid w:val="00564D6F"/>
    <w:rsid w:val="00567846"/>
    <w:rsid w:val="00576198"/>
    <w:rsid w:val="00576F10"/>
    <w:rsid w:val="0058073C"/>
    <w:rsid w:val="00580F5B"/>
    <w:rsid w:val="0058200F"/>
    <w:rsid w:val="00586C11"/>
    <w:rsid w:val="0058782D"/>
    <w:rsid w:val="00591849"/>
    <w:rsid w:val="00596AF0"/>
    <w:rsid w:val="005B33EA"/>
    <w:rsid w:val="005B5188"/>
    <w:rsid w:val="005B6794"/>
    <w:rsid w:val="005B7518"/>
    <w:rsid w:val="005C01D8"/>
    <w:rsid w:val="005C79DF"/>
    <w:rsid w:val="005C7F84"/>
    <w:rsid w:val="005E09F3"/>
    <w:rsid w:val="005E5492"/>
    <w:rsid w:val="005F1FA4"/>
    <w:rsid w:val="005F55D7"/>
    <w:rsid w:val="00601C95"/>
    <w:rsid w:val="006123BC"/>
    <w:rsid w:val="006162E5"/>
    <w:rsid w:val="00616FAA"/>
    <w:rsid w:val="00617035"/>
    <w:rsid w:val="006171E4"/>
    <w:rsid w:val="006201D3"/>
    <w:rsid w:val="00620472"/>
    <w:rsid w:val="00622E2F"/>
    <w:rsid w:val="0062445B"/>
    <w:rsid w:val="00624F4F"/>
    <w:rsid w:val="00635917"/>
    <w:rsid w:val="00636898"/>
    <w:rsid w:val="00642E5A"/>
    <w:rsid w:val="0065033A"/>
    <w:rsid w:val="00650D53"/>
    <w:rsid w:val="00651633"/>
    <w:rsid w:val="006558BE"/>
    <w:rsid w:val="00661B28"/>
    <w:rsid w:val="00661D25"/>
    <w:rsid w:val="006659AC"/>
    <w:rsid w:val="0066648B"/>
    <w:rsid w:val="00667C22"/>
    <w:rsid w:val="00667D99"/>
    <w:rsid w:val="00673150"/>
    <w:rsid w:val="00674C87"/>
    <w:rsid w:val="00677474"/>
    <w:rsid w:val="00680106"/>
    <w:rsid w:val="00681894"/>
    <w:rsid w:val="006828E4"/>
    <w:rsid w:val="00684336"/>
    <w:rsid w:val="00691A4C"/>
    <w:rsid w:val="00693669"/>
    <w:rsid w:val="006947A8"/>
    <w:rsid w:val="006971C3"/>
    <w:rsid w:val="006974D8"/>
    <w:rsid w:val="006A474A"/>
    <w:rsid w:val="006A5CF1"/>
    <w:rsid w:val="006B1AF0"/>
    <w:rsid w:val="006B6D23"/>
    <w:rsid w:val="006C1171"/>
    <w:rsid w:val="006C69A5"/>
    <w:rsid w:val="006D45CC"/>
    <w:rsid w:val="006E06FC"/>
    <w:rsid w:val="006E14AE"/>
    <w:rsid w:val="006E271C"/>
    <w:rsid w:val="006E2CBC"/>
    <w:rsid w:val="006E7C11"/>
    <w:rsid w:val="00700BB2"/>
    <w:rsid w:val="00700FFB"/>
    <w:rsid w:val="007126A2"/>
    <w:rsid w:val="00712F09"/>
    <w:rsid w:val="00714572"/>
    <w:rsid w:val="007323C1"/>
    <w:rsid w:val="007328DA"/>
    <w:rsid w:val="007353D5"/>
    <w:rsid w:val="0074616D"/>
    <w:rsid w:val="007476A4"/>
    <w:rsid w:val="007515F0"/>
    <w:rsid w:val="00752876"/>
    <w:rsid w:val="00756AD4"/>
    <w:rsid w:val="00756AF0"/>
    <w:rsid w:val="00760320"/>
    <w:rsid w:val="007614E0"/>
    <w:rsid w:val="0076193F"/>
    <w:rsid w:val="00763144"/>
    <w:rsid w:val="00765F1D"/>
    <w:rsid w:val="00771AD4"/>
    <w:rsid w:val="00772112"/>
    <w:rsid w:val="0077398C"/>
    <w:rsid w:val="007754F1"/>
    <w:rsid w:val="0077552C"/>
    <w:rsid w:val="007759D9"/>
    <w:rsid w:val="007855F7"/>
    <w:rsid w:val="0078750F"/>
    <w:rsid w:val="00787D77"/>
    <w:rsid w:val="00792F40"/>
    <w:rsid w:val="007968AC"/>
    <w:rsid w:val="00797EF7"/>
    <w:rsid w:val="007A0F80"/>
    <w:rsid w:val="007B2B45"/>
    <w:rsid w:val="007B2F93"/>
    <w:rsid w:val="007B6852"/>
    <w:rsid w:val="007C69D6"/>
    <w:rsid w:val="007C69E9"/>
    <w:rsid w:val="007C6ECA"/>
    <w:rsid w:val="007D14FA"/>
    <w:rsid w:val="007D4986"/>
    <w:rsid w:val="007E2DB7"/>
    <w:rsid w:val="007E5669"/>
    <w:rsid w:val="008004F9"/>
    <w:rsid w:val="0080070F"/>
    <w:rsid w:val="00800D7A"/>
    <w:rsid w:val="00806EA5"/>
    <w:rsid w:val="008075E7"/>
    <w:rsid w:val="00811BC6"/>
    <w:rsid w:val="00820CA3"/>
    <w:rsid w:val="008301E3"/>
    <w:rsid w:val="0083242C"/>
    <w:rsid w:val="0083549D"/>
    <w:rsid w:val="00836A89"/>
    <w:rsid w:val="00837120"/>
    <w:rsid w:val="00841EEF"/>
    <w:rsid w:val="008446CC"/>
    <w:rsid w:val="008447A3"/>
    <w:rsid w:val="0084535C"/>
    <w:rsid w:val="0085154C"/>
    <w:rsid w:val="008565E6"/>
    <w:rsid w:val="0086319E"/>
    <w:rsid w:val="0086415D"/>
    <w:rsid w:val="00864994"/>
    <w:rsid w:val="00865ED0"/>
    <w:rsid w:val="00866731"/>
    <w:rsid w:val="00866AF0"/>
    <w:rsid w:val="0087484D"/>
    <w:rsid w:val="0087575E"/>
    <w:rsid w:val="00880A20"/>
    <w:rsid w:val="008A0FAF"/>
    <w:rsid w:val="008A3F92"/>
    <w:rsid w:val="008A543A"/>
    <w:rsid w:val="008A5ED3"/>
    <w:rsid w:val="008A7F56"/>
    <w:rsid w:val="008B480C"/>
    <w:rsid w:val="008B6A9F"/>
    <w:rsid w:val="008B6AA4"/>
    <w:rsid w:val="008C2CAE"/>
    <w:rsid w:val="008C526B"/>
    <w:rsid w:val="008C75B8"/>
    <w:rsid w:val="008E0700"/>
    <w:rsid w:val="008E10D9"/>
    <w:rsid w:val="008E2E88"/>
    <w:rsid w:val="008E4B4D"/>
    <w:rsid w:val="008E5D32"/>
    <w:rsid w:val="008F3872"/>
    <w:rsid w:val="008F4921"/>
    <w:rsid w:val="008F5BD4"/>
    <w:rsid w:val="008F73B9"/>
    <w:rsid w:val="009022EF"/>
    <w:rsid w:val="009052BB"/>
    <w:rsid w:val="00907EF6"/>
    <w:rsid w:val="00916731"/>
    <w:rsid w:val="00920557"/>
    <w:rsid w:val="00921113"/>
    <w:rsid w:val="00922D4A"/>
    <w:rsid w:val="009303E7"/>
    <w:rsid w:val="0093207E"/>
    <w:rsid w:val="00933215"/>
    <w:rsid w:val="00936809"/>
    <w:rsid w:val="00941B47"/>
    <w:rsid w:val="009432DF"/>
    <w:rsid w:val="0094626D"/>
    <w:rsid w:val="0095791D"/>
    <w:rsid w:val="0096373F"/>
    <w:rsid w:val="009748B8"/>
    <w:rsid w:val="009853AB"/>
    <w:rsid w:val="00985B32"/>
    <w:rsid w:val="00986808"/>
    <w:rsid w:val="009870A2"/>
    <w:rsid w:val="00991412"/>
    <w:rsid w:val="00996E0E"/>
    <w:rsid w:val="009A1FA7"/>
    <w:rsid w:val="009A40D0"/>
    <w:rsid w:val="009B2366"/>
    <w:rsid w:val="009B2B00"/>
    <w:rsid w:val="009B3558"/>
    <w:rsid w:val="009B4990"/>
    <w:rsid w:val="009C3D6B"/>
    <w:rsid w:val="009C6BD5"/>
    <w:rsid w:val="009C72FE"/>
    <w:rsid w:val="009D19A3"/>
    <w:rsid w:val="009D5ACF"/>
    <w:rsid w:val="009D5B76"/>
    <w:rsid w:val="009D5C67"/>
    <w:rsid w:val="009D711C"/>
    <w:rsid w:val="009D736C"/>
    <w:rsid w:val="009E4CA4"/>
    <w:rsid w:val="009F71A6"/>
    <w:rsid w:val="00A00AE3"/>
    <w:rsid w:val="00A0744F"/>
    <w:rsid w:val="00A07C84"/>
    <w:rsid w:val="00A119B1"/>
    <w:rsid w:val="00A1347D"/>
    <w:rsid w:val="00A2287D"/>
    <w:rsid w:val="00A234B2"/>
    <w:rsid w:val="00A25145"/>
    <w:rsid w:val="00A25258"/>
    <w:rsid w:val="00A254B9"/>
    <w:rsid w:val="00A264F5"/>
    <w:rsid w:val="00A3379D"/>
    <w:rsid w:val="00A35291"/>
    <w:rsid w:val="00A44CCF"/>
    <w:rsid w:val="00A46A50"/>
    <w:rsid w:val="00A46C08"/>
    <w:rsid w:val="00A559D1"/>
    <w:rsid w:val="00A55D97"/>
    <w:rsid w:val="00A55E38"/>
    <w:rsid w:val="00A56AAC"/>
    <w:rsid w:val="00A606C2"/>
    <w:rsid w:val="00A75053"/>
    <w:rsid w:val="00A766AE"/>
    <w:rsid w:val="00A80190"/>
    <w:rsid w:val="00A87327"/>
    <w:rsid w:val="00A873F0"/>
    <w:rsid w:val="00A902D6"/>
    <w:rsid w:val="00A94BD4"/>
    <w:rsid w:val="00A95830"/>
    <w:rsid w:val="00AA06E8"/>
    <w:rsid w:val="00AA2AE0"/>
    <w:rsid w:val="00AA2BDC"/>
    <w:rsid w:val="00AA45DD"/>
    <w:rsid w:val="00AA4C1B"/>
    <w:rsid w:val="00AA5036"/>
    <w:rsid w:val="00AB276D"/>
    <w:rsid w:val="00AB7A8E"/>
    <w:rsid w:val="00AC2E56"/>
    <w:rsid w:val="00AC2FC9"/>
    <w:rsid w:val="00AD3D33"/>
    <w:rsid w:val="00AD71C2"/>
    <w:rsid w:val="00AD7B70"/>
    <w:rsid w:val="00AE38EA"/>
    <w:rsid w:val="00AE655B"/>
    <w:rsid w:val="00AF4860"/>
    <w:rsid w:val="00AF54C6"/>
    <w:rsid w:val="00B02E7C"/>
    <w:rsid w:val="00B1153B"/>
    <w:rsid w:val="00B203B6"/>
    <w:rsid w:val="00B23B24"/>
    <w:rsid w:val="00B23F3B"/>
    <w:rsid w:val="00B30116"/>
    <w:rsid w:val="00B30152"/>
    <w:rsid w:val="00B411D9"/>
    <w:rsid w:val="00B527CE"/>
    <w:rsid w:val="00B67FAB"/>
    <w:rsid w:val="00B7088E"/>
    <w:rsid w:val="00B74F1D"/>
    <w:rsid w:val="00B81102"/>
    <w:rsid w:val="00B87838"/>
    <w:rsid w:val="00B95463"/>
    <w:rsid w:val="00B9601D"/>
    <w:rsid w:val="00BA10FD"/>
    <w:rsid w:val="00BA2279"/>
    <w:rsid w:val="00BB3653"/>
    <w:rsid w:val="00BC1D70"/>
    <w:rsid w:val="00BD48E3"/>
    <w:rsid w:val="00BE1D75"/>
    <w:rsid w:val="00BE5188"/>
    <w:rsid w:val="00BF2B4E"/>
    <w:rsid w:val="00BF3A1C"/>
    <w:rsid w:val="00BF6188"/>
    <w:rsid w:val="00C10DE4"/>
    <w:rsid w:val="00C14C0F"/>
    <w:rsid w:val="00C14F8C"/>
    <w:rsid w:val="00C33175"/>
    <w:rsid w:val="00C33E5D"/>
    <w:rsid w:val="00C351FA"/>
    <w:rsid w:val="00C36093"/>
    <w:rsid w:val="00C364D1"/>
    <w:rsid w:val="00C366B0"/>
    <w:rsid w:val="00C43292"/>
    <w:rsid w:val="00C47CBD"/>
    <w:rsid w:val="00C52D6D"/>
    <w:rsid w:val="00C539D8"/>
    <w:rsid w:val="00C61B1A"/>
    <w:rsid w:val="00C66B2C"/>
    <w:rsid w:val="00C66C93"/>
    <w:rsid w:val="00C70812"/>
    <w:rsid w:val="00C73148"/>
    <w:rsid w:val="00C74302"/>
    <w:rsid w:val="00C7557F"/>
    <w:rsid w:val="00C83183"/>
    <w:rsid w:val="00C832D6"/>
    <w:rsid w:val="00C84550"/>
    <w:rsid w:val="00C851F6"/>
    <w:rsid w:val="00C85E86"/>
    <w:rsid w:val="00C87CB6"/>
    <w:rsid w:val="00C907A3"/>
    <w:rsid w:val="00C92866"/>
    <w:rsid w:val="00C9695E"/>
    <w:rsid w:val="00CA3ECB"/>
    <w:rsid w:val="00CB69BA"/>
    <w:rsid w:val="00CC69EC"/>
    <w:rsid w:val="00CC7901"/>
    <w:rsid w:val="00CD69FE"/>
    <w:rsid w:val="00CE113E"/>
    <w:rsid w:val="00CE4351"/>
    <w:rsid w:val="00CF0AE8"/>
    <w:rsid w:val="00D021EE"/>
    <w:rsid w:val="00D1452D"/>
    <w:rsid w:val="00D15CDC"/>
    <w:rsid w:val="00D169A7"/>
    <w:rsid w:val="00D1739B"/>
    <w:rsid w:val="00D25611"/>
    <w:rsid w:val="00D27970"/>
    <w:rsid w:val="00D30B77"/>
    <w:rsid w:val="00D36A28"/>
    <w:rsid w:val="00D43882"/>
    <w:rsid w:val="00D45793"/>
    <w:rsid w:val="00D46BF7"/>
    <w:rsid w:val="00D475B6"/>
    <w:rsid w:val="00D515C7"/>
    <w:rsid w:val="00D5181C"/>
    <w:rsid w:val="00D5371D"/>
    <w:rsid w:val="00D571AB"/>
    <w:rsid w:val="00D72546"/>
    <w:rsid w:val="00D72A6E"/>
    <w:rsid w:val="00D73AE1"/>
    <w:rsid w:val="00D83B3E"/>
    <w:rsid w:val="00D92BA8"/>
    <w:rsid w:val="00D92FD1"/>
    <w:rsid w:val="00D966F8"/>
    <w:rsid w:val="00DA21B4"/>
    <w:rsid w:val="00DA6394"/>
    <w:rsid w:val="00DB654E"/>
    <w:rsid w:val="00DB67A4"/>
    <w:rsid w:val="00DB6E4B"/>
    <w:rsid w:val="00DC20BA"/>
    <w:rsid w:val="00DC38F8"/>
    <w:rsid w:val="00DD0694"/>
    <w:rsid w:val="00DD3DD1"/>
    <w:rsid w:val="00DE1BEA"/>
    <w:rsid w:val="00DF4056"/>
    <w:rsid w:val="00E006FB"/>
    <w:rsid w:val="00E0230B"/>
    <w:rsid w:val="00E07A16"/>
    <w:rsid w:val="00E14A45"/>
    <w:rsid w:val="00E2123F"/>
    <w:rsid w:val="00E236D9"/>
    <w:rsid w:val="00E32796"/>
    <w:rsid w:val="00E371DB"/>
    <w:rsid w:val="00E459FD"/>
    <w:rsid w:val="00E46ACD"/>
    <w:rsid w:val="00E52460"/>
    <w:rsid w:val="00E524F9"/>
    <w:rsid w:val="00E55DDF"/>
    <w:rsid w:val="00E56D3C"/>
    <w:rsid w:val="00E62398"/>
    <w:rsid w:val="00E64100"/>
    <w:rsid w:val="00E70F33"/>
    <w:rsid w:val="00E744A4"/>
    <w:rsid w:val="00E75DFD"/>
    <w:rsid w:val="00E76FBE"/>
    <w:rsid w:val="00E80468"/>
    <w:rsid w:val="00E8453C"/>
    <w:rsid w:val="00E8670D"/>
    <w:rsid w:val="00E91B71"/>
    <w:rsid w:val="00E9293D"/>
    <w:rsid w:val="00EA3D30"/>
    <w:rsid w:val="00EA5C4C"/>
    <w:rsid w:val="00EA5C7A"/>
    <w:rsid w:val="00EB078D"/>
    <w:rsid w:val="00EB087B"/>
    <w:rsid w:val="00EB5700"/>
    <w:rsid w:val="00EC0729"/>
    <w:rsid w:val="00EC247B"/>
    <w:rsid w:val="00EC3B66"/>
    <w:rsid w:val="00EC6AB4"/>
    <w:rsid w:val="00EE1CCA"/>
    <w:rsid w:val="00EE3A0A"/>
    <w:rsid w:val="00EE4488"/>
    <w:rsid w:val="00EE6FCC"/>
    <w:rsid w:val="00EF36EA"/>
    <w:rsid w:val="00EF4622"/>
    <w:rsid w:val="00EF5D37"/>
    <w:rsid w:val="00F01B99"/>
    <w:rsid w:val="00F0398D"/>
    <w:rsid w:val="00F04907"/>
    <w:rsid w:val="00F04E65"/>
    <w:rsid w:val="00F05ADB"/>
    <w:rsid w:val="00F11D4C"/>
    <w:rsid w:val="00F123D5"/>
    <w:rsid w:val="00F14CD3"/>
    <w:rsid w:val="00F15826"/>
    <w:rsid w:val="00F201C4"/>
    <w:rsid w:val="00F20791"/>
    <w:rsid w:val="00F24E21"/>
    <w:rsid w:val="00F303E2"/>
    <w:rsid w:val="00F3046D"/>
    <w:rsid w:val="00F31D66"/>
    <w:rsid w:val="00F32090"/>
    <w:rsid w:val="00F32484"/>
    <w:rsid w:val="00F33D44"/>
    <w:rsid w:val="00F405BF"/>
    <w:rsid w:val="00F4116A"/>
    <w:rsid w:val="00F429F7"/>
    <w:rsid w:val="00F46E4E"/>
    <w:rsid w:val="00F47BF1"/>
    <w:rsid w:val="00F515F3"/>
    <w:rsid w:val="00F56C82"/>
    <w:rsid w:val="00F73B99"/>
    <w:rsid w:val="00F74C6C"/>
    <w:rsid w:val="00F74FC9"/>
    <w:rsid w:val="00F75965"/>
    <w:rsid w:val="00F801E6"/>
    <w:rsid w:val="00F8188E"/>
    <w:rsid w:val="00F86F0D"/>
    <w:rsid w:val="00F9138F"/>
    <w:rsid w:val="00F929CE"/>
    <w:rsid w:val="00F95391"/>
    <w:rsid w:val="00F97D05"/>
    <w:rsid w:val="00FA027D"/>
    <w:rsid w:val="00FA1260"/>
    <w:rsid w:val="00FA2FB5"/>
    <w:rsid w:val="00FA499D"/>
    <w:rsid w:val="00FB14D4"/>
    <w:rsid w:val="00FB319B"/>
    <w:rsid w:val="00FB5455"/>
    <w:rsid w:val="00FB5FE4"/>
    <w:rsid w:val="00FC13FA"/>
    <w:rsid w:val="00FC2425"/>
    <w:rsid w:val="00FC3D35"/>
    <w:rsid w:val="00FC404E"/>
    <w:rsid w:val="00FD4089"/>
    <w:rsid w:val="00FE0370"/>
    <w:rsid w:val="00FE08A2"/>
    <w:rsid w:val="00FF5B7D"/>
    <w:rsid w:val="00FF5D64"/>
    <w:rsid w:val="00FF68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451899"/>
  <w15:chartTrackingRefBased/>
  <w15:docId w15:val="{7B393B0F-17A7-6340-8FE3-6A0D02AA6E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B67A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B67A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B67A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B67A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B67A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B67A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B67A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B67A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B67A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67A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B67A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B67A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B67A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B67A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B67A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B67A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B67A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B67A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B67A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B67A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B67A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B67A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B67A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B67A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B67A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B67A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B67A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B67A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B67A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B67A4"/>
    <w:pPr>
      <w:ind w:firstLine="720"/>
    </w:pPr>
    <w:rPr>
      <w:rFonts w:eastAsiaTheme="minorEastAsia"/>
      <w:kern w:val="0"/>
      <w:lang w:val="en-US" w:eastAsia="ja-J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0</Words>
  <Characters>907</Characters>
  <Application>Microsoft Office Word</Application>
  <DocSecurity>0</DocSecurity>
  <Lines>22</Lines>
  <Paragraphs>11</Paragraphs>
  <ScaleCrop>false</ScaleCrop>
  <Company/>
  <LinksUpToDate>false</LinksUpToDate>
  <CharactersWithSpaces>1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nor Keating (Psychology)</dc:creator>
  <cp:keywords/>
  <dc:description/>
  <cp:lastModifiedBy>Connor Keating (Psychology)</cp:lastModifiedBy>
  <cp:revision>2</cp:revision>
  <dcterms:created xsi:type="dcterms:W3CDTF">2024-04-24T11:07:00Z</dcterms:created>
  <dcterms:modified xsi:type="dcterms:W3CDTF">2024-04-24T11:07:00Z</dcterms:modified>
</cp:coreProperties>
</file>